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53EB" w14:textId="6B0DF487" w:rsidR="004523CC" w:rsidRPr="008A636C" w:rsidRDefault="00C25263" w:rsidP="004D383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636C">
        <w:rPr>
          <w:rFonts w:ascii="Times New Roman" w:hAnsi="Times New Roman" w:cs="Times New Roman"/>
          <w:sz w:val="20"/>
          <w:szCs w:val="20"/>
        </w:rPr>
        <w:t xml:space="preserve">[Article] Running Head: </w:t>
      </w:r>
      <w:r w:rsidR="007F38ED" w:rsidRPr="008A636C">
        <w:rPr>
          <w:rFonts w:ascii="Times New Roman" w:hAnsi="Times New Roman" w:cs="Times New Roman"/>
          <w:sz w:val="20"/>
          <w:szCs w:val="20"/>
        </w:rPr>
        <w:t xml:space="preserve">Glycolytic adaptations in </w:t>
      </w:r>
      <w:proofErr w:type="spellStart"/>
      <w:r w:rsidR="007F38ED" w:rsidRPr="008A636C">
        <w:rPr>
          <w:rFonts w:ascii="Times New Roman" w:hAnsi="Times New Roman" w:cs="Times New Roman"/>
          <w:i/>
          <w:iCs/>
          <w:sz w:val="20"/>
          <w:szCs w:val="20"/>
        </w:rPr>
        <w:t>Crenarctus</w:t>
      </w:r>
      <w:proofErr w:type="spellEnd"/>
      <w:r w:rsidR="007F38ED" w:rsidRPr="008A63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7F38ED" w:rsidRPr="008A636C">
        <w:rPr>
          <w:rFonts w:ascii="Times New Roman" w:hAnsi="Times New Roman" w:cs="Times New Roman"/>
          <w:i/>
          <w:iCs/>
          <w:sz w:val="20"/>
          <w:szCs w:val="20"/>
        </w:rPr>
        <w:t>bicuspidatus</w:t>
      </w:r>
      <w:proofErr w:type="spellEnd"/>
    </w:p>
    <w:p w14:paraId="7B5D9FD6" w14:textId="77777777" w:rsidR="00C25263" w:rsidRPr="008A636C" w:rsidRDefault="00C25263" w:rsidP="004D383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232C6A" w14:textId="789DC0AD" w:rsidR="00C25263" w:rsidRPr="008A636C" w:rsidRDefault="00C25263" w:rsidP="004D383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A636C">
        <w:rPr>
          <w:rFonts w:ascii="Times New Roman" w:hAnsi="Times New Roman" w:cs="Times New Roman"/>
          <w:b/>
          <w:bCs/>
          <w:sz w:val="24"/>
        </w:rPr>
        <w:t>Title</w:t>
      </w:r>
    </w:p>
    <w:p w14:paraId="023B7177" w14:textId="246E1643" w:rsidR="00E62266" w:rsidRDefault="009C631C" w:rsidP="004D383B">
      <w:pPr>
        <w:spacing w:line="360" w:lineRule="auto"/>
        <w:jc w:val="both"/>
        <w:rPr>
          <w:rStyle w:val="Emphasis"/>
          <w:rFonts w:ascii="Times New Roman" w:hAnsi="Times New Roman" w:cs="Times New Roman"/>
          <w:b/>
          <w:bCs/>
          <w:sz w:val="28"/>
          <w:szCs w:val="28"/>
        </w:rPr>
      </w:pP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Comparative </w:t>
      </w:r>
      <w:proofErr w:type="spellStart"/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>hylotranscriptomics</w:t>
      </w:r>
      <w:proofErr w:type="spellEnd"/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eveals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lycolytic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daptation </w:t>
      </w:r>
      <w:r w:rsidR="0094145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associated with prolonged larval development 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in the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oastal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lipper </w:t>
      </w:r>
      <w:r w:rsidR="006079A7" w:rsidRPr="008A636C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8A636C">
        <w:rPr>
          <w:rFonts w:ascii="Times New Roman" w:hAnsi="Times New Roman" w:cs="Times New Roman"/>
          <w:b/>
          <w:bCs/>
          <w:sz w:val="28"/>
          <w:szCs w:val="28"/>
        </w:rPr>
        <w:t xml:space="preserve">obster </w:t>
      </w:r>
      <w:proofErr w:type="spellStart"/>
      <w:r w:rsidRPr="008A636C">
        <w:rPr>
          <w:rStyle w:val="Emphasis"/>
          <w:rFonts w:ascii="Times New Roman" w:hAnsi="Times New Roman" w:cs="Times New Roman"/>
          <w:b/>
          <w:bCs/>
          <w:sz w:val="28"/>
          <w:szCs w:val="28"/>
        </w:rPr>
        <w:t>Crenarctus</w:t>
      </w:r>
      <w:proofErr w:type="spellEnd"/>
      <w:r w:rsidRPr="008A636C">
        <w:rPr>
          <w:rStyle w:val="Emphasis"/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A636C">
        <w:rPr>
          <w:rStyle w:val="Emphasis"/>
          <w:rFonts w:ascii="Times New Roman" w:hAnsi="Times New Roman" w:cs="Times New Roman"/>
          <w:b/>
          <w:bCs/>
          <w:sz w:val="28"/>
          <w:szCs w:val="28"/>
        </w:rPr>
        <w:t>bicuspidatus</w:t>
      </w:r>
      <w:proofErr w:type="spellEnd"/>
    </w:p>
    <w:p w14:paraId="6AE17EF3" w14:textId="77777777" w:rsidR="00E62266" w:rsidRDefault="00E62266">
      <w:pPr>
        <w:widowControl/>
        <w:wordWrap/>
        <w:autoSpaceDE/>
        <w:autoSpaceDN/>
        <w:rPr>
          <w:rStyle w:val="Emphasis"/>
          <w:rFonts w:ascii="Times New Roman" w:hAnsi="Times New Roman" w:cs="Times New Roman"/>
          <w:b/>
          <w:bCs/>
          <w:sz w:val="28"/>
          <w:szCs w:val="28"/>
        </w:rPr>
      </w:pPr>
      <w:r>
        <w:rPr>
          <w:rStyle w:val="Emphasis"/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CB468EB" w14:textId="58584F82" w:rsidR="00E62266" w:rsidRPr="00F50BA6" w:rsidRDefault="00853803" w:rsidP="004D383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0BA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1.</w:t>
      </w:r>
      <w:r w:rsidR="00F50B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64348">
        <w:rPr>
          <w:rFonts w:ascii="Times New Roman" w:hAnsi="Times New Roman" w:cs="Times New Roman" w:hint="eastAsia"/>
          <w:b/>
          <w:bCs/>
          <w:sz w:val="20"/>
          <w:szCs w:val="20"/>
        </w:rPr>
        <w:t>Larval to adult developmental duration across 13 species.</w:t>
      </w:r>
      <w:r w:rsidR="00FC718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>Note: The asterisk (</w:t>
      </w:r>
      <w:r w:rsidR="00FC718D">
        <w:rPr>
          <w:rFonts w:ascii="Times New Roman" w:hAnsi="Times New Roman" w:cs="Times New Roman" w:hint="eastAsia"/>
          <w:b/>
          <w:bCs/>
          <w:sz w:val="20"/>
          <w:szCs w:val="20"/>
        </w:rPr>
        <w:t>*</w:t>
      </w:r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  <w:r w:rsidR="00FC718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dicates</w:t>
      </w:r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at C. </w:t>
      </w:r>
      <w:proofErr w:type="spellStart"/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>bicuspidatus</w:t>
      </w:r>
      <w:proofErr w:type="spellEnd"/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s a significant statistical outlier within this dataset (Z-score = 2.54, </w:t>
      </w:r>
      <w:r w:rsidR="00FC24A4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p</w:t>
      </w:r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&lt; 0.01, calculated based on the mean and standard deviation</w:t>
      </w:r>
      <w:r w:rsidR="004C0DFF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  <w:r w:rsidR="00FC24A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2045"/>
        <w:gridCol w:w="3782"/>
      </w:tblGrid>
      <w:tr w:rsidR="007C00BF" w14:paraId="3F8CD836" w14:textId="77777777" w:rsidTr="00A722D7">
        <w:trPr>
          <w:trHeight w:val="408"/>
        </w:trPr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A55C" w14:textId="4C77CD9B" w:rsidR="007C00BF" w:rsidRPr="00F50BA6" w:rsidRDefault="00CF11CD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B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BCA6" w14:textId="6A606F15" w:rsidR="007C00BF" w:rsidRPr="00F50BA6" w:rsidRDefault="00464348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="007C00BF" w:rsidRPr="00F50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ation</w:t>
            </w:r>
            <w:r w:rsidR="00B37C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AFA74" w14:textId="6C70743E" w:rsidR="007C00BF" w:rsidRPr="00F50BA6" w:rsidRDefault="007C00BF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="00464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rence</w:t>
            </w:r>
          </w:p>
        </w:tc>
      </w:tr>
      <w:tr w:rsidR="00E50E95" w14:paraId="7D1E254F" w14:textId="77777777" w:rsidTr="00A722D7">
        <w:trPr>
          <w:trHeight w:val="408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26C80E56" w14:textId="4F58229B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renarctus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icuspidatus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63DACC43" w14:textId="0AAFE6FC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14067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3782" w:type="dxa"/>
            <w:tcBorders>
              <w:top w:val="single" w:sz="4" w:space="0" w:color="auto"/>
            </w:tcBorders>
            <w:vAlign w:val="center"/>
          </w:tcPr>
          <w:p w14:paraId="5BDB0A11" w14:textId="1118AF73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oth&lt;/Author&gt;&lt;Year&gt;2005&lt;/Year&gt;&lt;RecNum&gt;985&lt;/RecNum&gt;&lt;DisplayText&gt;(Booth et al. 2005)&lt;/DisplayText&gt;&lt;record&gt;&lt;rec-number&gt;985&lt;/rec-number&gt;&lt;foreign-keys&gt;&lt;key app="EN" db-id="xvft5p02yfaafsesa51vzddifa2tdxs5vdvt" timestamp="1765175354"&gt;985&lt;/key&gt;&lt;/foreign-keys&gt;&lt;ref-type name="Journal Article"&gt;17&lt;/ref-type&gt;&lt;contributors&gt;&lt;authors&gt;&lt;author&gt;Booth, John D&lt;/author&gt;&lt;author&gt;Webber, W Richard&lt;/author&gt;&lt;author&gt;Sekiguchi, Hideo&lt;/author&gt;&lt;author&gt;Coutures, Emmanuel&lt;/author&gt;&lt;/authors&gt;&lt;/contributors&gt;&lt;titles&gt;&lt;title&gt;Diverse larval recruitment strategies within the Scyllaridae&lt;/title&gt;&lt;secondary-title&gt;New Zealand Journal of Marine and Freshwater Research&lt;/secondary-title&gt;&lt;/titles&gt;&lt;periodical&gt;&lt;full-title&gt;New Zealand Journal of Marine and Freshwater Research&lt;/full-title&gt;&lt;abbr-1&gt;N. Z. J. Mar. Freshwat. Res.&lt;/abbr-1&gt;&lt;abbr-2&gt;N Z J Mar Freshwat Res&lt;/abbr-2&gt;&lt;/periodical&gt;&lt;pages&gt;581-592&lt;/pages&gt;&lt;volume&gt;39&lt;/volume&gt;&lt;number&gt;3&lt;/number&gt;&lt;dates&gt;&lt;year&gt;2005&lt;/year&gt;&lt;/dates&gt;&lt;isbn&gt;0028-8330&lt;/isbn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Booth et al. 2005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09577E02" w14:textId="77777777" w:rsidTr="00A722D7">
        <w:trPr>
          <w:trHeight w:val="320"/>
        </w:trPr>
        <w:tc>
          <w:tcPr>
            <w:tcW w:w="2883" w:type="dxa"/>
            <w:vAlign w:val="center"/>
          </w:tcPr>
          <w:p w14:paraId="194F75BF" w14:textId="610AAFBA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cambarus clarkii</w:t>
            </w:r>
          </w:p>
        </w:tc>
        <w:tc>
          <w:tcPr>
            <w:tcW w:w="2045" w:type="dxa"/>
            <w:vAlign w:val="center"/>
          </w:tcPr>
          <w:p w14:paraId="1864E9F8" w14:textId="69349904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2" w:type="dxa"/>
            <w:vAlign w:val="center"/>
          </w:tcPr>
          <w:p w14:paraId="727090CE" w14:textId="1F23A5D3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toka&lt;/Author&gt;&lt;Year&gt;2013&lt;/Year&gt;&lt;RecNum&gt;994&lt;/RecNum&gt;&lt;DisplayText&gt;(Patoka et al. 2013)&lt;/DisplayText&gt;&lt;record&gt;&lt;rec-number&gt;994&lt;/rec-number&gt;&lt;foreign-keys&gt;&lt;key app="EN" db-id="xvft5p02yfaafsesa51vzddifa2tdxs5vdvt" timestamp="1765177562"&gt;994&lt;/key&gt;&lt;/foreign-keys&gt;&lt;ref-type name="Journal Article"&gt;17&lt;/ref-type&gt;&lt;contributors&gt;&lt;authors&gt;&lt;author&gt;&lt;style face="normal" font="default" size="100%"&gt;Patoka, Ji&lt;/style&gt;&lt;style face="normal" font="default" charset="238" size="100%"&gt;ř&lt;/style&gt;&lt;style face="normal" font="default" size="100%"&gt;í&lt;/style&gt;&lt;/author&gt;&lt;author&gt;PETRTÝL, Miloslav&lt;/author&gt;&lt;author&gt;&lt;style face="normal" font="default" size="100%"&gt;KALOUS, Luká&lt;/style&gt;&lt;style face="normal" font="default" charset="238" size="100%"&gt;š&lt;/style&gt;&lt;/author&gt;&lt;/authors&gt;&lt;/contributors&gt;&lt;titles&gt;&lt;title&gt;&lt;style face="normal" font="default" size="100%"&gt;Growth of juvenile red swamp crayfish (&lt;/style&gt;&lt;style face="italic" font="default" size="100%"&gt;Procambarus clarkii&lt;/style&gt;&lt;style face="normal" font="default" size="100%"&gt;)(Decapoda: Cambaridae) reared in groups consisting of either sibling and non sibling individuals&lt;/style&gt;&lt;/title&gt;&lt;secondary-title&gt;Acta Societatis Zoologicae Bohemicae&lt;/secondary-title&gt;&lt;/titles&gt;&lt;periodical&gt;&lt;full-title&gt;Acta Societatis Zoologicae Bohemicae&lt;/full-title&gt;&lt;abbr-1&gt;Acta Soc. Zool. Bohem.&lt;/abbr-1&gt;&lt;abbr-2&gt;Acta Soc Zool Bohem&lt;/abbr-2&gt;&lt;/periodical&gt;&lt;pages&gt;67-71&lt;/pages&gt;&lt;volume&gt;77&lt;/volume&gt;&lt;dates&gt;&lt;year&gt;2013&lt;/year&gt;&lt;/dates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Patoka et al. 2013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43DEFA0C" w14:textId="77777777" w:rsidTr="00A722D7">
        <w:trPr>
          <w:trHeight w:val="323"/>
        </w:trPr>
        <w:tc>
          <w:tcPr>
            <w:tcW w:w="2883" w:type="dxa"/>
            <w:vAlign w:val="center"/>
          </w:tcPr>
          <w:p w14:paraId="7C89B664" w14:textId="72045B64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rax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quadricarinatus</w:t>
            </w:r>
            <w:proofErr w:type="spellEnd"/>
          </w:p>
        </w:tc>
        <w:tc>
          <w:tcPr>
            <w:tcW w:w="2045" w:type="dxa"/>
            <w:vAlign w:val="center"/>
          </w:tcPr>
          <w:p w14:paraId="4A2705DA" w14:textId="059B67EC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82" w:type="dxa"/>
            <w:vAlign w:val="center"/>
          </w:tcPr>
          <w:p w14:paraId="561848D9" w14:textId="1B20AB7D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gg&lt;/Author&gt;&lt;Year&gt;2021&lt;/Year&gt;&lt;RecNum&gt;993&lt;/RecNum&gt;&lt;DisplayText&gt;(Rigg et al. 2021)&lt;/DisplayText&gt;&lt;record&gt;&lt;rec-number&gt;993&lt;/rec-number&gt;&lt;foreign-keys&gt;&lt;key app="EN" db-id="xvft5p02yfaafsesa51vzddifa2tdxs5vdvt" timestamp="1765177365"&gt;993&lt;/key&gt;&lt;/foreign-keys&gt;&lt;ref-type name="Journal Article"&gt;17&lt;/ref-type&gt;&lt;contributors&gt;&lt;authors&gt;&lt;author&gt;Rigg, Damian P&lt;/author&gt;&lt;author&gt;Courtney, Robert L&lt;/author&gt;&lt;author&gt;Jones, Clive M&lt;/author&gt;&lt;author&gt;Seymour, Jamie E&lt;/author&gt;&lt;/authors&gt;&lt;/contributors&gt;&lt;titles&gt;&lt;title&gt;&lt;style face="normal" font="default" size="100%"&gt;Morphology and weight-length relationships for the first six instars of &lt;/style&gt;&lt;style face="italic" font="default" size="100%"&gt;Cherax quadricarinatus&lt;/style&gt;&lt;style face="normal" font="default" size="100%"&gt; (von Martens, 1868)&lt;/style&gt;&lt;/title&gt;&lt;secondary-title&gt;Freshwater Crayfish&lt;/secondary-title&gt;&lt;/titles&gt;&lt;periodical&gt;&lt;full-title&gt;Freshwater Crayfish&lt;/full-title&gt;&lt;abbr-1&gt;Freshw. Crayfish.&lt;/abbr-1&gt;&lt;abbr-2&gt;Freshw. Crayfish.&lt;/abbr-2&gt;&lt;/periodical&gt;&lt;pages&gt;9-16&lt;/pages&gt;&lt;volume&gt;26&lt;/volume&gt;&lt;dates&gt;&lt;year&gt;2021&lt;/year&gt;&lt;/dates&gt;&lt;isbn&gt;2076-4332&lt;/isbn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Rigg et al. 2021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2D5C0889" w14:textId="77777777" w:rsidTr="00A722D7">
        <w:trPr>
          <w:trHeight w:val="320"/>
        </w:trPr>
        <w:tc>
          <w:tcPr>
            <w:tcW w:w="2883" w:type="dxa"/>
            <w:vAlign w:val="center"/>
          </w:tcPr>
          <w:p w14:paraId="5C2B8190" w14:textId="2C330FF4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marus americanus</w:t>
            </w:r>
          </w:p>
        </w:tc>
        <w:tc>
          <w:tcPr>
            <w:tcW w:w="2045" w:type="dxa"/>
            <w:vAlign w:val="center"/>
          </w:tcPr>
          <w:p w14:paraId="0C165E09" w14:textId="16685497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782" w:type="dxa"/>
            <w:vAlign w:val="center"/>
          </w:tcPr>
          <w:p w14:paraId="51224840" w14:textId="5E17B2AC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uinn&lt;/Author&gt;&lt;Year&gt;2013&lt;/Year&gt;&lt;RecNum&gt;981&lt;/RecNum&gt;&lt;DisplayText&gt;(Quinn et al. 2013)&lt;/DisplayText&gt;&lt;record&gt;&lt;rec-number&gt;981&lt;/rec-number&gt;&lt;foreign-keys&gt;&lt;key app="EN" db-id="xvft5p02yfaafsesa51vzddifa2tdxs5vdvt" timestamp="1765173714"&gt;981&lt;/key&gt;&lt;/foreign-keys&gt;&lt;ref-type name="Journal Article"&gt;17&lt;/ref-type&gt;&lt;contributors&gt;&lt;authors&gt;&lt;author&gt;Quinn, B. K.&lt;/author&gt;&lt;author&gt;Rochette, R.&lt;/author&gt;&lt;author&gt;Ouellet, P.&lt;/author&gt;&lt;author&gt;Sainte-Marie, B.&lt;/author&gt;&lt;/authors&gt;&lt;/contributors&gt;&lt;titles&gt;&lt;title&gt;&lt;style face="normal" font="default" size="100%"&gt;Effect of temperature on dDevelopment rate of larvae from Cold-Water American Lobster (&lt;/style&gt;&lt;style face="italic" font="default" size="100%"&gt;Homarus Americanus&lt;/style&gt;&lt;style face="normal" font="default" size="100%"&gt;)&lt;/style&gt;&lt;/title&gt;&lt;secondary-title&gt;Journal of Crustacean Biology&lt;/secondary-title&gt;&lt;/titles&gt;&lt;periodical&gt;&lt;full-title&gt;Journal of Crustacean Biology&lt;/full-title&gt;&lt;abbr-1&gt;J. Crust. Biol.&lt;/abbr-1&gt;&lt;abbr-2&gt;J Crust Biol&lt;/abbr-2&gt;&lt;/periodical&gt;&lt;pages&gt;527-536&lt;/pages&gt;&lt;volume&gt;33&lt;/volume&gt;&lt;number&gt;4&lt;/number&gt;&lt;dates&gt;&lt;year&gt;2013&lt;/year&gt;&lt;/dates&gt;&lt;isbn&gt;0278-0372&lt;/isbn&gt;&lt;urls&gt;&lt;/urls&gt;&lt;electronic-resource-num&gt;https://doi.org/10.1163/1937240x-00002150&lt;/electronic-resource-num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Quinn et al. 2013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68D91C09" w14:textId="77777777" w:rsidTr="00A722D7">
        <w:trPr>
          <w:trHeight w:val="320"/>
        </w:trPr>
        <w:tc>
          <w:tcPr>
            <w:tcW w:w="2883" w:type="dxa"/>
            <w:vAlign w:val="center"/>
          </w:tcPr>
          <w:p w14:paraId="3EC0417B" w14:textId="3DF7CA99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naeus chinensis</w:t>
            </w:r>
          </w:p>
        </w:tc>
        <w:tc>
          <w:tcPr>
            <w:tcW w:w="2045" w:type="dxa"/>
            <w:vAlign w:val="center"/>
          </w:tcPr>
          <w:p w14:paraId="709CD55F" w14:textId="7F3E0795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782" w:type="dxa"/>
            <w:vAlign w:val="center"/>
          </w:tcPr>
          <w:p w14:paraId="4BB2A32F" w14:textId="36471351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05&lt;/Year&gt;&lt;RecNum&gt;982&lt;/RecNum&gt;&lt;DisplayText&gt;(Park and Hur 2005)&lt;/DisplayText&gt;&lt;record&gt;&lt;rec-number&gt;982&lt;/rec-number&gt;&lt;foreign-keys&gt;&lt;key app="EN" db-id="xvft5p02yfaafsesa51vzddifa2tdxs5vdvt" timestamp="1765174274"&gt;982&lt;/key&gt;&lt;/foreign-keys&gt;&lt;ref-type name="Journal Article"&gt;17&lt;/ref-type&gt;&lt;contributors&gt;&lt;authors&gt;&lt;author&gt;Park, I. S.&lt;/author&gt;&lt;author&gt;Hur, J. W.&lt;/author&gt;&lt;/authors&gt;&lt;/contributors&gt;&lt;titles&gt;&lt;title&gt;&lt;style face="normal" font="default" size="100%"&gt;Early larval growth of flesh prawn (&lt;/style&gt;&lt;style face="italic" font="default" size="100%"&gt;Fenneropenaeus chinensis&lt;/style&gt;&lt;style face="normal" font="default" size="100%"&gt;)&lt;/style&gt;&lt;/title&gt;&lt;secondary-title&gt;Korean Journal of Environmental Biology&lt;/secondary-title&gt;&lt;/titles&gt;&lt;periodical&gt;&lt;full-title&gt;Korean Journal of Environmental Biology&lt;/full-title&gt;&lt;abbr-1&gt;Korean J. Environ. Biol.&lt;/abbr-1&gt;&lt;abbr-2&gt;Korean J. Environ. Biol.&lt;/abbr-2&gt;&lt;/periodical&gt;&lt;pages&gt;27-31&lt;/pages&gt;&lt;volume&gt;23&lt;/volume&gt;&lt;number&gt;1&lt;/number&gt;&lt;dates&gt;&lt;year&gt;2005&lt;/year&gt;&lt;/dates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Park and Hur 2005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23D2E2B3" w14:textId="77777777" w:rsidTr="00A722D7">
        <w:trPr>
          <w:trHeight w:val="323"/>
        </w:trPr>
        <w:tc>
          <w:tcPr>
            <w:tcW w:w="2883" w:type="dxa"/>
            <w:vAlign w:val="center"/>
          </w:tcPr>
          <w:p w14:paraId="6C156F97" w14:textId="662429F2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Eriocheir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nensis</w:t>
            </w:r>
          </w:p>
        </w:tc>
        <w:tc>
          <w:tcPr>
            <w:tcW w:w="2045" w:type="dxa"/>
            <w:vAlign w:val="center"/>
          </w:tcPr>
          <w:p w14:paraId="0D66EA65" w14:textId="20655BB7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82" w:type="dxa"/>
            <w:vAlign w:val="center"/>
          </w:tcPr>
          <w:p w14:paraId="403AE5F4" w14:textId="2ADD36AC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i&lt;/Author&gt;&lt;Year&gt;2011&lt;/Year&gt;&lt;RecNum&gt;986&lt;/RecNum&gt;&lt;DisplayText&gt;(Sui et al. 2011)&lt;/DisplayText&gt;&lt;record&gt;&lt;rec-number&gt;986&lt;/rec-number&gt;&lt;foreign-keys&gt;&lt;key app="EN" db-id="xvft5p02yfaafsesa51vzddifa2tdxs5vdvt" timestamp="1765175592"&gt;986&lt;/key&gt;&lt;/foreign-keys&gt;&lt;ref-type name="Journal Article"&gt;17&lt;/ref-type&gt;&lt;contributors&gt;&lt;authors&gt;&lt;author&gt;Sui, Liying&lt;/author&gt;&lt;author&gt;Wille, Mathieu&lt;/author&gt;&lt;author&gt;Cheng, Yongxu&lt;/author&gt;&lt;author&gt;Wu, Xugan&lt;/author&gt;&lt;author&gt;Sorgeloos, Patrick&lt;/author&gt;&lt;/authors&gt;&lt;/contributors&gt;&lt;titles&gt;&lt;title&gt;&lt;style face="normal" font="default" size="100%"&gt;Larviculture techniques of Chinese mitten crab &lt;/style&gt;&lt;style face="italic" font="default" size="100%"&gt;Eriocheir sinensis&lt;/style&gt;&lt;/title&gt;&lt;secondary-title&gt;Aquaculture&lt;/secondary-title&gt;&lt;/titles&gt;&lt;periodical&gt;&lt;full-title&gt;Aquaculture&lt;/full-title&gt;&lt;abbr-1&gt;Aquac&lt;/abbr-1&gt;&lt;abbr-2&gt;Aquac&lt;/abbr-2&gt;&lt;/periodical&gt;&lt;pages&gt;16-19&lt;/pages&gt;&lt;volume&gt;315&lt;/volume&gt;&lt;number&gt;1-2&lt;/number&gt;&lt;dates&gt;&lt;year&gt;2011&lt;/year&gt;&lt;/dates&gt;&lt;isbn&gt;0044-8486&lt;/isbn&gt;&lt;urls&gt;&lt;/urls&gt;&lt;electronic-resource-num&gt;https://doi.org/10.1016/j.aquaculture.2010.06.021&lt;/electronic-resource-num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Sui et al. 2011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2EE14B48" w14:textId="77777777" w:rsidTr="00A722D7">
        <w:trPr>
          <w:trHeight w:val="320"/>
        </w:trPr>
        <w:tc>
          <w:tcPr>
            <w:tcW w:w="2883" w:type="dxa"/>
            <w:vAlign w:val="center"/>
          </w:tcPr>
          <w:p w14:paraId="324B55C0" w14:textId="146A0501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ortunus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trituberculatus</w:t>
            </w:r>
            <w:proofErr w:type="spellEnd"/>
          </w:p>
        </w:tc>
        <w:tc>
          <w:tcPr>
            <w:tcW w:w="2045" w:type="dxa"/>
            <w:vAlign w:val="center"/>
          </w:tcPr>
          <w:p w14:paraId="0F256DC9" w14:textId="1949FA56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82" w:type="dxa"/>
            <w:vAlign w:val="center"/>
          </w:tcPr>
          <w:p w14:paraId="29F172FD" w14:textId="70199975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yen&lt;/Author&gt;&lt;Year&gt;1970&lt;/Year&gt;&lt;RecNum&gt;984&lt;/RecNum&gt;&lt;DisplayText&gt;(Pyen 1970)&lt;/DisplayText&gt;&lt;record&gt;&lt;rec-number&gt;984&lt;/rec-number&gt;&lt;foreign-keys&gt;&lt;key app="EN" db-id="xvft5p02yfaafsesa51vzddifa2tdxs5vdvt" timestamp="1765174840"&gt;984&lt;/key&gt;&lt;/foreign-keys&gt;&lt;ref-type name="Journal Article"&gt;17&lt;/ref-type&gt;&lt;contributors&gt;&lt;authors&gt;&lt;author&gt;Pyen, C. K.&lt;/author&gt;&lt;/authors&gt;&lt;/contributors&gt;&lt;titles&gt;&lt;title&gt;&lt;style face="normal" font="default" size="100%"&gt;Propagation of the blue crab, &lt;/style&gt;&lt;style face="italic" font="default" size="100%"&gt;Portunus trituberculatus &lt;/style&gt;&lt;style face="normal" font="default" size="100%"&gt;(Miers)&lt;/style&gt;&lt;/title&gt;&lt;secondary-title&gt;Korean Journal of Fisheries and Aquatic Sciences&lt;/secondary-title&gt;&lt;/titles&gt;&lt;periodical&gt;&lt;full-title&gt;Korean Journal of Fisheries and Aquatic Sciences&lt;/full-title&gt;&lt;/periodical&gt;&lt;pages&gt;187-198&lt;/pages&gt;&lt;volume&gt;3&lt;/volume&gt;&lt;number&gt;3&lt;/number&gt;&lt;dates&gt;&lt;year&gt;1970&lt;/year&gt;&lt;/dates&gt;&lt;isbn&gt;0374-8111&lt;/isbn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Pyen 1970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031066ED" w14:textId="77777777" w:rsidTr="00A722D7">
        <w:trPr>
          <w:trHeight w:val="160"/>
        </w:trPr>
        <w:tc>
          <w:tcPr>
            <w:tcW w:w="2883" w:type="dxa"/>
            <w:vAlign w:val="center"/>
          </w:tcPr>
          <w:p w14:paraId="01B07F2C" w14:textId="60589C21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Hyalella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zteca</w:t>
            </w:r>
            <w:proofErr w:type="spellEnd"/>
          </w:p>
        </w:tc>
        <w:tc>
          <w:tcPr>
            <w:tcW w:w="2045" w:type="dxa"/>
            <w:vAlign w:val="center"/>
          </w:tcPr>
          <w:p w14:paraId="6B0B7847" w14:textId="52CB70F1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782" w:type="dxa"/>
            <w:vAlign w:val="center"/>
          </w:tcPr>
          <w:p w14:paraId="32121C99" w14:textId="6490C778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ch&lt;/Author&gt;&lt;Year&gt;1977&lt;/Year&gt;&lt;RecNum&gt;987&lt;/RecNum&gt;&lt;DisplayText&gt;(March 1977)&lt;/DisplayText&gt;&lt;record&gt;&lt;rec-number&gt;987&lt;/rec-number&gt;&lt;foreign-keys&gt;&lt;key app="EN" db-id="xvft5p02yfaafsesa51vzddifa2tdxs5vdvt" timestamp="1765175759"&gt;987&lt;/key&gt;&lt;/foreign-keys&gt;&lt;ref-type name="Journal Article"&gt;17&lt;/ref-type&gt;&lt;contributors&gt;&lt;authors&gt;&lt;author&gt;B. G. E. de March&lt;/author&gt;&lt;/authors&gt;&lt;/contributors&gt;&lt;titles&gt;&lt;title&gt;&lt;style face="normal" font="default" size="100%"&gt;The effects of photoperiod and temperature on the induction and termination of reproductive resting stage in the freshwater amphipod &lt;/style&gt;&lt;style face="italic" font="default" size="100%"&gt;Hyalella azteca&lt;/style&gt;&lt;style face="normal" font="default" size="100%"&gt; (Saussure)&lt;/style&gt;&lt;/title&gt;&lt;secondary-title&gt;Canadian Journal of Zoology&lt;/secondary-title&gt;&lt;/titles&gt;&lt;periodical&gt;&lt;full-title&gt;Canadian Journal of Zoology&lt;/full-title&gt;&lt;abbr-1&gt;Can. J. Zool.&lt;/abbr-1&gt;&lt;abbr-2&gt;Can J Zool/Rev Can Zool&lt;/abbr-2&gt;&lt;/periodical&gt;&lt;pages&gt;1595-1600&lt;/pages&gt;&lt;volume&gt;55&lt;/volume&gt;&lt;number&gt;10&lt;/number&gt;&lt;dates&gt;&lt;year&gt;1977&lt;/year&gt;&lt;/dates&gt;&lt;urls&gt;&lt;related-urls&gt;&lt;url&gt;https://cdnsciencepub.com/doi/abs/10.1139/z77-208&lt;/url&gt;&lt;/related-urls&gt;&lt;/urls&gt;&lt;electronic-resource-num&gt;https://doi.org/10.1139/z77-208&lt;/electronic-resource-num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March 1977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287F6EB3" w14:textId="77777777" w:rsidTr="00A722D7">
        <w:trPr>
          <w:trHeight w:val="408"/>
        </w:trPr>
        <w:tc>
          <w:tcPr>
            <w:tcW w:w="2883" w:type="dxa"/>
            <w:vAlign w:val="center"/>
          </w:tcPr>
          <w:p w14:paraId="27493863" w14:textId="426A7774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mphibalanus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mphitrite</w:t>
            </w:r>
            <w:proofErr w:type="spellEnd"/>
          </w:p>
        </w:tc>
        <w:tc>
          <w:tcPr>
            <w:tcW w:w="2045" w:type="dxa"/>
            <w:vAlign w:val="center"/>
          </w:tcPr>
          <w:p w14:paraId="3F0500D7" w14:textId="05FD01DB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82" w:type="dxa"/>
            <w:vAlign w:val="center"/>
          </w:tcPr>
          <w:p w14:paraId="3DFDFE8A" w14:textId="07EF3044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-Aidaroos&lt;/Author&gt;&lt;Year&gt;2014&lt;/Year&gt;&lt;RecNum&gt;988&lt;/RecNum&gt;&lt;DisplayText&gt;(Al-Aidaroos and Satheesh 2014)&lt;/DisplayText&gt;&lt;record&gt;&lt;rec-number&gt;988&lt;/rec-number&gt;&lt;foreign-keys&gt;&lt;key app="EN" db-id="xvft5p02yfaafsesa51vzddifa2tdxs5vdvt" timestamp="1765175848"&gt;988&lt;/key&gt;&lt;/foreign-keys&gt;&lt;ref-type name="Journal Article"&gt;17&lt;/ref-type&gt;&lt;contributors&gt;&lt;authors&gt;&lt;author&gt;Al-Aidaroos, Ali M.&lt;/author&gt;&lt;author&gt;Satheesh, Sathianeson&lt;/author&gt;&lt;/authors&gt;&lt;/contributors&gt;&lt;titles&gt;&lt;title&gt;&lt;style face="normal" font="default" size="100%"&gt;Larval development and settlement of the barnacle &lt;/style&gt;&lt;style face="italic" font="default" size="100%"&gt;Amphibalanus amphitrite&lt;/style&gt;&lt;style face="normal" font="default" size="100%"&gt; from the Red Sea: Influence of the nauplii hatching season&lt;/style&gt;&lt;/title&gt;&lt;secondary-title&gt;Oceanological and Hydrobiological Studies&lt;/secondary-title&gt;&lt;/titles&gt;&lt;periodical&gt;&lt;full-title&gt;Oceanological and Hydrobiological Studies&lt;/full-title&gt;&lt;abbr-1&gt;Oceanol. Hydrobiol. Stud.&lt;/abbr-1&gt;&lt;abbr-2&gt;Oceanol Hydrobiol Stud&lt;/abbr-2&gt;&lt;/periodical&gt;&lt;pages&gt;170-177&lt;/pages&gt;&lt;volume&gt;43&lt;/volume&gt;&lt;number&gt;2&lt;/number&gt;&lt;dates&gt;&lt;year&gt;2014&lt;/year&gt;&lt;pub-dates&gt;&lt;date&gt;2014/06/01&lt;/date&gt;&lt;/pub-dates&gt;&lt;/dates&gt;&lt;isbn&gt;1897-3191&lt;/isbn&gt;&lt;urls&gt;&lt;related-urls&gt;&lt;url&gt;https://doi.org/10.2478/s13545-014-0130-2&lt;/url&gt;&lt;/related-urls&gt;&lt;/urls&gt;&lt;electronic-resource-num&gt;https://doi.org/10.2478/s13545-014-0130-2&lt;/electronic-resource-num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Al-Aidaroos and Satheesh 2014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61833C27" w14:textId="77777777" w:rsidTr="00A722D7">
        <w:trPr>
          <w:trHeight w:val="323"/>
        </w:trPr>
        <w:tc>
          <w:tcPr>
            <w:tcW w:w="2883" w:type="dxa"/>
            <w:vAlign w:val="center"/>
          </w:tcPr>
          <w:p w14:paraId="3BC69947" w14:textId="09757256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Eurytemora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2045" w:type="dxa"/>
            <w:vAlign w:val="center"/>
          </w:tcPr>
          <w:p w14:paraId="4CF300E0" w14:textId="7756B4D8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82" w:type="dxa"/>
            <w:vAlign w:val="center"/>
          </w:tcPr>
          <w:p w14:paraId="2175612D" w14:textId="20B3CA4D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rlsson&lt;/Author&gt;&lt;Year&gt;2018&lt;/Year&gt;&lt;RecNum&gt;989&lt;/RecNum&gt;&lt;DisplayText&gt;(Karlsson et al. 2018)&lt;/DisplayText&gt;&lt;record&gt;&lt;rec-number&gt;989&lt;/rec-number&gt;&lt;foreign-keys&gt;&lt;key app="EN" db-id="xvft5p02yfaafsesa51vzddifa2tdxs5vdvt" timestamp="1765175981"&gt;989&lt;/key&gt;&lt;/foreign-keys&gt;&lt;ref-type name="Journal Article"&gt;17&lt;/ref-type&gt;&lt;contributors&gt;&lt;authors&gt;&lt;author&gt;Karlsson, Konrad&lt;/author&gt;&lt;author&gt;Puiac, Simona&lt;/author&gt;&lt;author&gt;Winder, Monika&lt;/author&gt;&lt;/authors&gt;&lt;/contributors&gt;&lt;titles&gt;&lt;title&gt;&lt;style face="normal" font="default" size="100%"&gt;Life-history responses to changing temperature and salinity of the Baltic Sea copepod &lt;/style&gt;&lt;style face="italic" font="default" size="100%"&gt;Eurytemora affinis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30&lt;/pages&gt;&lt;volume&gt;165&lt;/volume&gt;&lt;number&gt;2&lt;/number&gt;&lt;dates&gt;&lt;year&gt;2018&lt;/year&gt;&lt;pub-dates&gt;&lt;date&gt;2018/01/18&lt;/date&gt;&lt;/pub-dates&gt;&lt;/dates&gt;&lt;isbn&gt;1432-1793&lt;/isbn&gt;&lt;urls&gt;&lt;related-urls&gt;&lt;url&gt;https://doi.org/10.1007/s00227-017-3279-6&lt;/url&gt;&lt;/related-urls&gt;&lt;/urls&gt;&lt;electronic-resource-num&gt;https://doi.org/10.1007/s00227-017-3279-6&lt;/electronic-resource-num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Karlsson et al. 2018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7A1CDCBF" w14:textId="77777777" w:rsidTr="00A722D7">
        <w:trPr>
          <w:trHeight w:val="320"/>
        </w:trPr>
        <w:tc>
          <w:tcPr>
            <w:tcW w:w="2883" w:type="dxa"/>
            <w:vAlign w:val="center"/>
          </w:tcPr>
          <w:p w14:paraId="42640EB4" w14:textId="50C32F9E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Lepeophtheirus</w:t>
            </w:r>
            <w:proofErr w:type="spellEnd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almonis</w:t>
            </w:r>
            <w:proofErr w:type="spellEnd"/>
          </w:p>
        </w:tc>
        <w:tc>
          <w:tcPr>
            <w:tcW w:w="2045" w:type="dxa"/>
            <w:vAlign w:val="center"/>
          </w:tcPr>
          <w:p w14:paraId="1394F6A5" w14:textId="684081A0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3782" w:type="dxa"/>
            <w:vAlign w:val="center"/>
          </w:tcPr>
          <w:p w14:paraId="54C6D6F5" w14:textId="1DA9CD70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elan&lt;/Author&gt;&lt;Year&gt;2010&lt;/Year&gt;&lt;RecNum&gt;990&lt;/RecNum&gt;&lt;DisplayText&gt;(Whelan 2010)&lt;/DisplayText&gt;&lt;record&gt;&lt;rec-number&gt;990&lt;/rec-number&gt;&lt;foreign-keys&gt;&lt;key app="EN" db-id="xvft5p02yfaafsesa51vzddifa2tdxs5vdvt" timestamp="1765176416"&gt;990&lt;/key&gt;&lt;/foreign-keys&gt;&lt;ref-type name="Journal Article"&gt;17&lt;/ref-type&gt;&lt;contributors&gt;&lt;authors&gt;&lt;author&gt;Whelan, Ken&lt;/author&gt;&lt;/authors&gt;&lt;/contributors&gt;&lt;titles&gt;&lt;title&gt;&lt;style face="normal" font="default" size="100%"&gt;A review of the impacts of the salmon louse, &lt;/style&gt;&lt;style face="italic" font="default" size="100%"&gt;Lepeophtheirus salmonis&lt;/style&gt;&lt;style face="normal" font="default" size="100%"&gt; (Krøyer, 1837) on wild salmonids&lt;/style&gt;&lt;/title&gt;&lt;secondary-title&gt;Atlantic Salmon Trust&lt;/secondary-title&gt;&lt;/titles&gt;&lt;periodical&gt;&lt;full-title&gt;Atlantic Salmon Trust&lt;/full-title&gt;&lt;abbr-1&gt;AST&lt;/abbr-1&gt;&lt;abbr-2&gt;AST&lt;/abbr-2&gt;&lt;/periodical&gt;&lt;pages&gt;1-27&lt;/pages&gt;&lt;dates&gt;&lt;year&gt;2010&lt;/year&gt;&lt;/dates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Whelan 2010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61CD2F18" w14:textId="77777777" w:rsidTr="00A722D7">
        <w:trPr>
          <w:trHeight w:val="323"/>
        </w:trPr>
        <w:tc>
          <w:tcPr>
            <w:tcW w:w="2883" w:type="dxa"/>
            <w:vAlign w:val="center"/>
          </w:tcPr>
          <w:p w14:paraId="404D84B2" w14:textId="772FA9A4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Daphnia magna</w:t>
            </w:r>
          </w:p>
        </w:tc>
        <w:tc>
          <w:tcPr>
            <w:tcW w:w="2045" w:type="dxa"/>
            <w:vAlign w:val="center"/>
          </w:tcPr>
          <w:p w14:paraId="78E87D7F" w14:textId="6A1DDE47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82" w:type="dxa"/>
            <w:vAlign w:val="center"/>
          </w:tcPr>
          <w:p w14:paraId="0A23735E" w14:textId="03A49FA3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akur&lt;/Author&gt;&lt;RecNum&gt;991&lt;/RecNum&gt;&lt;DisplayText&gt;(Thakur and Kocher)&lt;/DisplayText&gt;&lt;record&gt;&lt;rec-number&gt;991&lt;/rec-number&gt;&lt;foreign-keys&gt;&lt;key app="EN" db-id="xvft5p02yfaafsesa51vzddifa2tdxs5vdvt" timestamp="1765176725"&gt;991&lt;/key&gt;&lt;/foreign-keys&gt;&lt;ref-type name="Journal Article"&gt;17&lt;/ref-type&gt;&lt;contributors&gt;&lt;authors&gt;&lt;author&gt;Thakur, Ankita&lt;/author&gt;&lt;author&gt;Kocher, DK&lt;/author&gt;&lt;/authors&gt;&lt;/contributors&gt;&lt;titles&gt;&lt;title&gt;&lt;style face="normal" font="default" size="100%"&gt;Laboratory studies on developmental stages and life cycle of &lt;/style&gt;&lt;style face="italic" font="default" size="100%"&gt;Daphnia magna&lt;/style&gt;&lt;/title&gt;&lt;secondary-title&gt;International Journal of Fauna and Biological Studies&lt;/secondary-title&gt;&lt;/titles&gt;&lt;periodical&gt;&lt;full-title&gt;International Journal of Fauna and Biological Studies&lt;/full-title&gt;&lt;/periodical&gt;&lt;pages&gt;4-8&lt;/pages&gt;&lt;volume&gt;5&lt;/volume&gt;&lt;number&gt;4&lt;/number&gt;&lt;dates&gt;&lt;/dates&gt;&lt;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Thakur and Kocher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0E95" w14:paraId="73313F80" w14:textId="77777777" w:rsidTr="00A722D7">
        <w:trPr>
          <w:trHeight w:val="320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179483C3" w14:textId="52D23A01" w:rsidR="00E50E95" w:rsidRPr="00F50BA6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0BA6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378F93BA" w14:textId="16E52C8D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82" w:type="dxa"/>
            <w:tcBorders>
              <w:bottom w:val="single" w:sz="4" w:space="0" w:color="auto"/>
            </w:tcBorders>
            <w:vAlign w:val="center"/>
          </w:tcPr>
          <w:p w14:paraId="1A230FC7" w14:textId="07C3512A" w:rsidR="00E50E95" w:rsidRPr="00E82D13" w:rsidRDefault="00E50E95" w:rsidP="00A722D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ischigliaro&lt;/Author&gt;&lt;Year&gt;2023&lt;/Year&gt;&lt;RecNum&gt;992&lt;/RecNum&gt;&lt;DisplayText&gt;(Brischigliaro et al. 2023)&lt;/DisplayText&gt;&lt;record&gt;&lt;rec-number&gt;992&lt;/rec-number&gt;&lt;foreign-keys&gt;&lt;key app="EN" db-id="xvft5p02yfaafsesa51vzddifa2tdxs5vdvt" timestamp="1765176818"&gt;992&lt;/key&gt;&lt;/foreign-keys&gt;&lt;ref-type name="Journal Article"&gt;17&lt;/ref-type&gt;&lt;contributors&gt;&lt;authors&gt;&lt;author&gt;Brischigliaro, Michele&lt;/author&gt;&lt;author&gt;Fernandez-Vizarra, Erika&lt;/author&gt;&lt;author&gt;Viscomi, Carlo&lt;/author&gt;&lt;/authors&gt;&lt;/contributors&gt;&lt;titles&gt;&lt;title&gt;&lt;style face="normal" font="default" size="100%"&gt;Mitochondrial neurodegeneration: lessons from &lt;/style&gt;&lt;style face="italic" font="default" size="100%"&gt;Drosophila melanogaster &lt;/style&gt;&lt;style face="normal" font="default" size="100%"&gt;models&lt;/style&gt;&lt;/title&gt;&lt;secondary-title&gt;Biomolecules&lt;/secondary-title&gt;&lt;/titles&gt;&lt;periodical&gt;&lt;full-title&gt;Biomolecules&lt;/full-title&gt;&lt;/periodical&gt;&lt;pages&gt;378&lt;/pages&gt;&lt;volume&gt;13&lt;/volume&gt;&lt;number&gt;2&lt;/number&gt;&lt;dates&gt;&lt;year&gt;2023&lt;/year&gt;&lt;/dates&gt;&lt;isbn&gt;2218-273X&lt;/isbn&gt;&lt;accession-num&gt;https://doi.org/10.3390/biom13020378&lt;/accession-num&gt;&lt;urls&gt;&lt;related-urls&gt;&lt;url&gt;https://www.mdpi.com/2218-273X/13/2/378&lt;/url&gt;&lt;/related-urls&gt;&lt;/urls&gt;&lt;/record&gt;&lt;/Cite&gt;&lt;/EndNote&gt;</w:instrTex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82D13">
              <w:rPr>
                <w:rFonts w:ascii="Times New Roman" w:hAnsi="Times New Roman" w:cs="Times New Roman"/>
                <w:noProof/>
                <w:sz w:val="20"/>
                <w:szCs w:val="20"/>
              </w:rPr>
              <w:t>(Brischigliaro et al. 2023)</w:t>
            </w:r>
            <w:r w:rsidRPr="00E82D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3D6A312" w14:textId="77777777" w:rsidR="00264AF7" w:rsidRDefault="00264AF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0"/>
          <w:szCs w:val="20"/>
        </w:rPr>
        <w:sectPr w:rsidR="00264AF7" w:rsidSect="00E62266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C31722" w14:textId="536C3191" w:rsidR="008B5D05" w:rsidRPr="008B5D05" w:rsidRDefault="00D56DF6" w:rsidP="00D56DF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0BA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</w:t>
      </w:r>
      <w:r w:rsidR="001636DF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F50BA6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F0E62">
        <w:rPr>
          <w:rFonts w:ascii="Times New Roman" w:hAnsi="Times New Roman" w:cs="Times New Roman" w:hint="eastAsia"/>
          <w:b/>
          <w:bCs/>
          <w:sz w:val="20"/>
          <w:szCs w:val="20"/>
        </w:rPr>
        <w:t>Statistical result</w:t>
      </w:r>
      <w:r w:rsidR="0006114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8B5D0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 </w:t>
      </w:r>
      <w:r w:rsidR="004F0E62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061146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4F0E6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ositively selected genes using </w:t>
      </w:r>
      <w:r w:rsidR="004F0E62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 xml:space="preserve">C. </w:t>
      </w:r>
      <w:proofErr w:type="spellStart"/>
      <w:r w:rsidR="004F0E62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bicuspidatus</w:t>
      </w:r>
      <w:proofErr w:type="spellEnd"/>
      <w:r w:rsidR="004F0E6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s a foreground branch</w:t>
      </w:r>
      <w:r w:rsidR="00D75CC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branch-site model.</w:t>
      </w:r>
      <w:r w:rsidR="00824EA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bbreviations: BEB, Bayes Empirical Bayes</w:t>
      </w:r>
      <w:r w:rsidR="006B665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247F2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5599A" w:rsidRPr="00D5599A">
        <w:rPr>
          <w:rFonts w:ascii="Times New Roman" w:hAnsi="Times New Roman" w:cs="Times New Roman"/>
          <w:b/>
          <w:bCs/>
          <w:sz w:val="20"/>
          <w:szCs w:val="20"/>
        </w:rPr>
        <w:t>Positively selected sites inferred by BEB with posterior probability &gt; 0.95 (</w:t>
      </w:r>
      <w:r w:rsidR="00D5599A" w:rsidRPr="00027753"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  <w:r w:rsidR="00D5599A" w:rsidRPr="00D5599A">
        <w:rPr>
          <w:rFonts w:ascii="Times New Roman" w:hAnsi="Times New Roman" w:cs="Times New Roman"/>
          <w:b/>
          <w:bCs/>
          <w:sz w:val="20"/>
          <w:szCs w:val="20"/>
        </w:rPr>
        <w:t xml:space="preserve"> &lt; 0.05) are shown.</w:t>
      </w:r>
    </w:p>
    <w:tbl>
      <w:tblPr>
        <w:tblStyle w:val="TableGrid"/>
        <w:tblW w:w="138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32"/>
        <w:gridCol w:w="859"/>
        <w:gridCol w:w="2456"/>
        <w:gridCol w:w="2052"/>
        <w:gridCol w:w="6148"/>
      </w:tblGrid>
      <w:tr w:rsidR="00193428" w14:paraId="155B21E3" w14:textId="1E4C181B" w:rsidTr="00264AF7">
        <w:trPr>
          <w:trHeight w:val="418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07F6" w14:textId="689ABCA1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ene nam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4820" w14:textId="7654C9E4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LRT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48DD" w14:textId="064E5C05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pt-BR"/>
              </w:rPr>
              <w:t>p</w:t>
            </w:r>
            <w:r w:rsidRPr="00A72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value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DD2B6" w14:textId="7E176E0A" w:rsidR="00193428" w:rsidRPr="00A722D7" w:rsidRDefault="00193428" w:rsidP="001406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Foreground dN/dS r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pt-BR"/>
              </w:rPr>
              <w:t>t</w:t>
            </w:r>
            <w:r w:rsidRPr="00A72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io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0DEA" w14:textId="1A16AAA0" w:rsidR="00193428" w:rsidRPr="00A722D7" w:rsidRDefault="00193428" w:rsidP="001406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pt-BR"/>
              </w:rPr>
              <w:t>ligned length (bp)</w:t>
            </w:r>
          </w:p>
        </w:tc>
        <w:tc>
          <w:tcPr>
            <w:tcW w:w="6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84C41" w14:textId="1B12F116" w:rsidR="00193428" w:rsidRPr="006B6658" w:rsidRDefault="00824EAB" w:rsidP="001406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6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sitively selected sites 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ased on </w:t>
            </w:r>
            <w:r w:rsidR="00193428" w:rsidRPr="006B66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EB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)</w:t>
            </w:r>
          </w:p>
        </w:tc>
      </w:tr>
      <w:tr w:rsidR="00193428" w14:paraId="4498FFC4" w14:textId="34586D19" w:rsidTr="00264AF7">
        <w:trPr>
          <w:trHeight w:val="350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42FB2FE" w14:textId="12EB3E97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OX18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4F29697" w14:textId="706498DD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.1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814E886" w14:textId="2D53BDF1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2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3987C9F1" w14:textId="16438A14" w:rsidR="00193428" w:rsidRPr="00A722D7" w:rsidRDefault="00193428" w:rsidP="001934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.84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2D225249" w14:textId="6E269126" w:rsidR="00193428" w:rsidRPr="00A722D7" w:rsidRDefault="00D015DE" w:rsidP="001934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702</w:t>
            </w:r>
          </w:p>
        </w:tc>
        <w:tc>
          <w:tcPr>
            <w:tcW w:w="6148" w:type="dxa"/>
            <w:tcBorders>
              <w:top w:val="single" w:sz="4" w:space="0" w:color="auto"/>
            </w:tcBorders>
          </w:tcPr>
          <w:p w14:paraId="5F43AF85" w14:textId="5F704A27" w:rsidR="00193428" w:rsidRPr="00A722D7" w:rsidRDefault="003718A9" w:rsidP="001934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222 P (0.99), 224 I (0.99),226 R (0.99), 230 S (0.99), 233 K (0.98)</w:t>
            </w:r>
          </w:p>
        </w:tc>
      </w:tr>
      <w:tr w:rsidR="00264AF7" w14:paraId="5ED54533" w14:textId="017A607A" w:rsidTr="00264AF7">
        <w:trPr>
          <w:trHeight w:val="350"/>
        </w:trPr>
        <w:tc>
          <w:tcPr>
            <w:tcW w:w="1458" w:type="dxa"/>
            <w:vAlign w:val="center"/>
          </w:tcPr>
          <w:p w14:paraId="3C98D440" w14:textId="0C64914E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DH</w:t>
            </w:r>
          </w:p>
        </w:tc>
        <w:tc>
          <w:tcPr>
            <w:tcW w:w="832" w:type="dxa"/>
            <w:vAlign w:val="center"/>
          </w:tcPr>
          <w:p w14:paraId="4E13711E" w14:textId="3A351D06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.02</w:t>
            </w:r>
          </w:p>
        </w:tc>
        <w:tc>
          <w:tcPr>
            <w:tcW w:w="859" w:type="dxa"/>
            <w:vAlign w:val="center"/>
          </w:tcPr>
          <w:p w14:paraId="678C893A" w14:textId="2F909E8D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2456" w:type="dxa"/>
            <w:vAlign w:val="center"/>
          </w:tcPr>
          <w:p w14:paraId="5AE76BE1" w14:textId="5C1688D7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.85</w:t>
            </w:r>
          </w:p>
        </w:tc>
        <w:tc>
          <w:tcPr>
            <w:tcW w:w="2052" w:type="dxa"/>
          </w:tcPr>
          <w:p w14:paraId="6475388C" w14:textId="2A45C848" w:rsidR="00264AF7" w:rsidRPr="00A722D7" w:rsidRDefault="00D015DE" w:rsidP="00264A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915</w:t>
            </w:r>
          </w:p>
        </w:tc>
        <w:tc>
          <w:tcPr>
            <w:tcW w:w="6148" w:type="dxa"/>
          </w:tcPr>
          <w:p w14:paraId="717156D8" w14:textId="0724C331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40 S (0.95), 267 S (0.99), 281 V (0.99), 282 K (1), 289 S (0.99), 294 F (0.99), 295 D (0.99), 297 W (0.99), 298 T (0.99), 299 R (0.99), 300 L (0.99)</w:t>
            </w:r>
          </w:p>
        </w:tc>
      </w:tr>
      <w:tr w:rsidR="00264AF7" w14:paraId="75334771" w14:textId="7F54393F" w:rsidTr="00264AF7">
        <w:trPr>
          <w:trHeight w:val="350"/>
        </w:trPr>
        <w:tc>
          <w:tcPr>
            <w:tcW w:w="1458" w:type="dxa"/>
            <w:vAlign w:val="center"/>
          </w:tcPr>
          <w:p w14:paraId="36CCA911" w14:textId="34BB46C4" w:rsidR="00264AF7" w:rsidRPr="00A722D7" w:rsidRDefault="00264AF7" w:rsidP="00264AF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CNA</w:t>
            </w:r>
          </w:p>
        </w:tc>
        <w:tc>
          <w:tcPr>
            <w:tcW w:w="832" w:type="dxa"/>
            <w:vAlign w:val="center"/>
          </w:tcPr>
          <w:p w14:paraId="647ECE76" w14:textId="04FCC9C3" w:rsidR="00264AF7" w:rsidRPr="00A722D7" w:rsidRDefault="00264AF7" w:rsidP="00264AF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722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9" w:type="dxa"/>
            <w:vAlign w:val="center"/>
          </w:tcPr>
          <w:p w14:paraId="5E7FDA8B" w14:textId="522B7E1A" w:rsidR="00264AF7" w:rsidRPr="00A722D7" w:rsidRDefault="00264AF7" w:rsidP="00264AF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722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6" w:type="dxa"/>
            <w:vAlign w:val="center"/>
          </w:tcPr>
          <w:p w14:paraId="6FC3642C" w14:textId="70D4F117" w:rsidR="00264AF7" w:rsidRPr="00A722D7" w:rsidRDefault="00264AF7" w:rsidP="00264AF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722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2.42</w:t>
            </w:r>
          </w:p>
        </w:tc>
        <w:tc>
          <w:tcPr>
            <w:tcW w:w="2052" w:type="dxa"/>
          </w:tcPr>
          <w:p w14:paraId="4E0AE957" w14:textId="58D4EC07" w:rsidR="00264AF7" w:rsidRPr="00A722D7" w:rsidRDefault="00D015DE" w:rsidP="00264AF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6148" w:type="dxa"/>
          </w:tcPr>
          <w:p w14:paraId="1DC54233" w14:textId="20CDAEBA" w:rsidR="00264AF7" w:rsidRPr="00A722D7" w:rsidRDefault="005A6AE7" w:rsidP="00264AF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05 S (0.9</w:t>
            </w:r>
            <w:r w:rsidR="00CF7C0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),</w:t>
            </w:r>
            <w:r w:rsidR="00CF7C0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 xml:space="preserve"> 123 I (0.97), 159 T (0.95)</w:t>
            </w:r>
          </w:p>
        </w:tc>
      </w:tr>
      <w:tr w:rsidR="007E2DB7" w14:paraId="050F8310" w14:textId="14CF8D4D" w:rsidTr="00264AF7">
        <w:trPr>
          <w:trHeight w:val="350"/>
        </w:trPr>
        <w:tc>
          <w:tcPr>
            <w:tcW w:w="1458" w:type="dxa"/>
            <w:vAlign w:val="center"/>
          </w:tcPr>
          <w:p w14:paraId="564C57C9" w14:textId="5571F85F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VTA1</w:t>
            </w:r>
          </w:p>
        </w:tc>
        <w:tc>
          <w:tcPr>
            <w:tcW w:w="832" w:type="dxa"/>
            <w:vAlign w:val="center"/>
          </w:tcPr>
          <w:p w14:paraId="49D09A9A" w14:textId="3431E27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.6</w:t>
            </w:r>
          </w:p>
        </w:tc>
        <w:tc>
          <w:tcPr>
            <w:tcW w:w="859" w:type="dxa"/>
            <w:vAlign w:val="center"/>
          </w:tcPr>
          <w:p w14:paraId="44FCC2C5" w14:textId="4B2D1A4E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456" w:type="dxa"/>
            <w:vAlign w:val="center"/>
          </w:tcPr>
          <w:p w14:paraId="62C7F06B" w14:textId="530A160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52" w:type="dxa"/>
          </w:tcPr>
          <w:p w14:paraId="2433F2B4" w14:textId="7B8FBCF8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6148" w:type="dxa"/>
          </w:tcPr>
          <w:p w14:paraId="0C8BFDDA" w14:textId="5451710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6 L (0.98), 54 F (0.98)</w:t>
            </w:r>
          </w:p>
        </w:tc>
      </w:tr>
      <w:tr w:rsidR="007E2DB7" w14:paraId="50413223" w14:textId="6ADE8B41" w:rsidTr="00264AF7">
        <w:trPr>
          <w:trHeight w:val="350"/>
        </w:trPr>
        <w:tc>
          <w:tcPr>
            <w:tcW w:w="1458" w:type="dxa"/>
            <w:vAlign w:val="center"/>
          </w:tcPr>
          <w:p w14:paraId="1B9DB383" w14:textId="51E62B4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PH1</w:t>
            </w:r>
          </w:p>
        </w:tc>
        <w:tc>
          <w:tcPr>
            <w:tcW w:w="832" w:type="dxa"/>
            <w:vAlign w:val="center"/>
          </w:tcPr>
          <w:p w14:paraId="0BFC7937" w14:textId="78CA94DF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.28</w:t>
            </w:r>
          </w:p>
        </w:tc>
        <w:tc>
          <w:tcPr>
            <w:tcW w:w="859" w:type="dxa"/>
            <w:vAlign w:val="center"/>
          </w:tcPr>
          <w:p w14:paraId="10DE1FE3" w14:textId="0C582364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07</w:t>
            </w:r>
          </w:p>
        </w:tc>
        <w:tc>
          <w:tcPr>
            <w:tcW w:w="2456" w:type="dxa"/>
            <w:vAlign w:val="center"/>
          </w:tcPr>
          <w:p w14:paraId="6FC2F78A" w14:textId="0B0D1B54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52" w:type="dxa"/>
          </w:tcPr>
          <w:p w14:paraId="39DBD967" w14:textId="58F2C81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1,053</w:t>
            </w:r>
          </w:p>
        </w:tc>
        <w:tc>
          <w:tcPr>
            <w:tcW w:w="6148" w:type="dxa"/>
          </w:tcPr>
          <w:p w14:paraId="088F897C" w14:textId="3069EF8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280 E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5)</w:t>
            </w:r>
          </w:p>
        </w:tc>
      </w:tr>
      <w:tr w:rsidR="007E2DB7" w14:paraId="5D519E37" w14:textId="3CA022A4" w:rsidTr="00264AF7">
        <w:trPr>
          <w:trHeight w:val="350"/>
        </w:trPr>
        <w:tc>
          <w:tcPr>
            <w:tcW w:w="1458" w:type="dxa"/>
            <w:vAlign w:val="center"/>
          </w:tcPr>
          <w:p w14:paraId="4AEBC019" w14:textId="6DCC466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PHOSPH10</w:t>
            </w:r>
          </w:p>
        </w:tc>
        <w:tc>
          <w:tcPr>
            <w:tcW w:w="832" w:type="dxa"/>
            <w:vAlign w:val="center"/>
          </w:tcPr>
          <w:p w14:paraId="51356BCD" w14:textId="0EBE2973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.9</w:t>
            </w:r>
          </w:p>
        </w:tc>
        <w:tc>
          <w:tcPr>
            <w:tcW w:w="859" w:type="dxa"/>
            <w:vAlign w:val="center"/>
          </w:tcPr>
          <w:p w14:paraId="12424E04" w14:textId="4A301993" w:rsidR="007E2DB7" w:rsidRPr="00A722D7" w:rsidRDefault="007E2DB7" w:rsidP="007E2DB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56" w:type="dxa"/>
            <w:vAlign w:val="center"/>
          </w:tcPr>
          <w:p w14:paraId="097586D2" w14:textId="3048CCC3" w:rsidR="007E2DB7" w:rsidRPr="00A722D7" w:rsidRDefault="007E2DB7" w:rsidP="007E2DB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722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.7</w:t>
            </w:r>
            <w:r w:rsidR="006618E3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2" w:type="dxa"/>
          </w:tcPr>
          <w:p w14:paraId="5CF58CFD" w14:textId="3DD1C113" w:rsidR="007E2DB7" w:rsidRPr="00A722D7" w:rsidRDefault="004E3649" w:rsidP="007E2DB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6148" w:type="dxa"/>
          </w:tcPr>
          <w:p w14:paraId="5C98F9B9" w14:textId="69DB4B80" w:rsidR="007E2DB7" w:rsidRPr="00A722D7" w:rsidRDefault="004E3649" w:rsidP="007E2DB7">
            <w:pPr>
              <w:widowControl/>
              <w:wordWrap/>
              <w:autoSpaceDE/>
              <w:autoSpaceDN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361 S (0.97)</w:t>
            </w:r>
          </w:p>
        </w:tc>
      </w:tr>
      <w:tr w:rsidR="007E2DB7" w14:paraId="6FD419EF" w14:textId="02D7C8EA" w:rsidTr="00264AF7">
        <w:trPr>
          <w:trHeight w:val="350"/>
        </w:trPr>
        <w:tc>
          <w:tcPr>
            <w:tcW w:w="1458" w:type="dxa"/>
            <w:vAlign w:val="center"/>
          </w:tcPr>
          <w:p w14:paraId="31261D1A" w14:textId="4E6D70B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VPS25</w:t>
            </w:r>
          </w:p>
        </w:tc>
        <w:tc>
          <w:tcPr>
            <w:tcW w:w="832" w:type="dxa"/>
            <w:vAlign w:val="center"/>
          </w:tcPr>
          <w:p w14:paraId="1E3741C5" w14:textId="73E42037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.17</w:t>
            </w:r>
          </w:p>
        </w:tc>
        <w:tc>
          <w:tcPr>
            <w:tcW w:w="859" w:type="dxa"/>
            <w:vAlign w:val="center"/>
          </w:tcPr>
          <w:p w14:paraId="227F6192" w14:textId="3E8F107A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4</w:t>
            </w:r>
          </w:p>
        </w:tc>
        <w:tc>
          <w:tcPr>
            <w:tcW w:w="2456" w:type="dxa"/>
            <w:vAlign w:val="center"/>
          </w:tcPr>
          <w:p w14:paraId="48E2D571" w14:textId="6C80C12A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52" w:type="dxa"/>
          </w:tcPr>
          <w:p w14:paraId="299C1320" w14:textId="3AD79E54" w:rsidR="007E2DB7" w:rsidRPr="00A722D7" w:rsidRDefault="002E6D6C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471</w:t>
            </w:r>
          </w:p>
        </w:tc>
        <w:tc>
          <w:tcPr>
            <w:tcW w:w="6148" w:type="dxa"/>
          </w:tcPr>
          <w:p w14:paraId="72CB1C91" w14:textId="14F8C028" w:rsidR="007E2DB7" w:rsidRPr="00A722D7" w:rsidRDefault="002E6D6C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65 T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9), 117 R (0.9</w:t>
            </w:r>
            <w:r w:rsidR="00746F3A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7E2DB7" w14:paraId="35EA3B86" w14:textId="01041055" w:rsidTr="00264AF7">
        <w:trPr>
          <w:trHeight w:val="350"/>
        </w:trPr>
        <w:tc>
          <w:tcPr>
            <w:tcW w:w="1458" w:type="dxa"/>
            <w:vAlign w:val="center"/>
          </w:tcPr>
          <w:p w14:paraId="50C33870" w14:textId="21FE919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RPL9</w:t>
            </w:r>
          </w:p>
        </w:tc>
        <w:tc>
          <w:tcPr>
            <w:tcW w:w="832" w:type="dxa"/>
            <w:vAlign w:val="center"/>
          </w:tcPr>
          <w:p w14:paraId="6C58F50E" w14:textId="11B4D3D9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.73</w:t>
            </w:r>
          </w:p>
        </w:tc>
        <w:tc>
          <w:tcPr>
            <w:tcW w:w="859" w:type="dxa"/>
            <w:vAlign w:val="center"/>
          </w:tcPr>
          <w:p w14:paraId="089EFB4B" w14:textId="72144518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3</w:t>
            </w:r>
          </w:p>
        </w:tc>
        <w:tc>
          <w:tcPr>
            <w:tcW w:w="2456" w:type="dxa"/>
            <w:vAlign w:val="center"/>
          </w:tcPr>
          <w:p w14:paraId="2BBE0828" w14:textId="6C620D23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.59</w:t>
            </w:r>
          </w:p>
        </w:tc>
        <w:tc>
          <w:tcPr>
            <w:tcW w:w="2052" w:type="dxa"/>
          </w:tcPr>
          <w:p w14:paraId="4934AAA0" w14:textId="3B3A9922" w:rsidR="007E2DB7" w:rsidRPr="00A722D7" w:rsidRDefault="00746F3A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657</w:t>
            </w:r>
          </w:p>
        </w:tc>
        <w:tc>
          <w:tcPr>
            <w:tcW w:w="6148" w:type="dxa"/>
          </w:tcPr>
          <w:p w14:paraId="33FDEFDC" w14:textId="34DAD211" w:rsidR="007E2DB7" w:rsidRPr="00A722D7" w:rsidRDefault="00746F3A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198 V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9)</w:t>
            </w:r>
          </w:p>
        </w:tc>
      </w:tr>
      <w:tr w:rsidR="007E2DB7" w14:paraId="441D2514" w14:textId="085DC8AA" w:rsidTr="00264AF7">
        <w:trPr>
          <w:trHeight w:val="341"/>
        </w:trPr>
        <w:tc>
          <w:tcPr>
            <w:tcW w:w="1458" w:type="dxa"/>
            <w:vAlign w:val="center"/>
          </w:tcPr>
          <w:p w14:paraId="7FC57D2D" w14:textId="0E582A64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RMND5A</w:t>
            </w:r>
          </w:p>
        </w:tc>
        <w:tc>
          <w:tcPr>
            <w:tcW w:w="832" w:type="dxa"/>
            <w:vAlign w:val="center"/>
          </w:tcPr>
          <w:p w14:paraId="56601E68" w14:textId="612FD4AB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.44</w:t>
            </w:r>
          </w:p>
        </w:tc>
        <w:tc>
          <w:tcPr>
            <w:tcW w:w="859" w:type="dxa"/>
            <w:vAlign w:val="center"/>
          </w:tcPr>
          <w:p w14:paraId="45021E28" w14:textId="63881474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456" w:type="dxa"/>
            <w:vAlign w:val="center"/>
          </w:tcPr>
          <w:p w14:paraId="407B6DBF" w14:textId="2212C45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52" w:type="dxa"/>
          </w:tcPr>
          <w:p w14:paraId="36EE1AF0" w14:textId="1B8DD812" w:rsidR="007E2DB7" w:rsidRPr="00A722D7" w:rsidRDefault="000C3D4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1,140</w:t>
            </w:r>
          </w:p>
        </w:tc>
        <w:tc>
          <w:tcPr>
            <w:tcW w:w="6148" w:type="dxa"/>
          </w:tcPr>
          <w:p w14:paraId="406DCCFE" w14:textId="0A566052" w:rsidR="007E2DB7" w:rsidRPr="00A722D7" w:rsidRDefault="000C3D4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-</w:t>
            </w:r>
          </w:p>
        </w:tc>
      </w:tr>
      <w:tr w:rsidR="007E2DB7" w14:paraId="34737DFA" w14:textId="01530836" w:rsidTr="00264AF7">
        <w:trPr>
          <w:trHeight w:val="350"/>
        </w:trPr>
        <w:tc>
          <w:tcPr>
            <w:tcW w:w="1458" w:type="dxa"/>
            <w:vAlign w:val="center"/>
          </w:tcPr>
          <w:p w14:paraId="4D28221F" w14:textId="515DA4E3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IF3B</w:t>
            </w:r>
          </w:p>
        </w:tc>
        <w:tc>
          <w:tcPr>
            <w:tcW w:w="832" w:type="dxa"/>
            <w:vAlign w:val="center"/>
          </w:tcPr>
          <w:p w14:paraId="17B1CAA4" w14:textId="02FE7DB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.68</w:t>
            </w:r>
          </w:p>
        </w:tc>
        <w:tc>
          <w:tcPr>
            <w:tcW w:w="859" w:type="dxa"/>
            <w:vAlign w:val="center"/>
          </w:tcPr>
          <w:p w14:paraId="69401BDC" w14:textId="2C892358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3</w:t>
            </w:r>
          </w:p>
        </w:tc>
        <w:tc>
          <w:tcPr>
            <w:tcW w:w="2456" w:type="dxa"/>
            <w:vAlign w:val="center"/>
          </w:tcPr>
          <w:p w14:paraId="1AB7C514" w14:textId="67BD6E5F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.38</w:t>
            </w:r>
          </w:p>
        </w:tc>
        <w:tc>
          <w:tcPr>
            <w:tcW w:w="2052" w:type="dxa"/>
          </w:tcPr>
          <w:p w14:paraId="2D781621" w14:textId="36F7792D" w:rsidR="007E2DB7" w:rsidRPr="00A722D7" w:rsidRDefault="0040284C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2,016</w:t>
            </w:r>
          </w:p>
        </w:tc>
        <w:tc>
          <w:tcPr>
            <w:tcW w:w="6148" w:type="dxa"/>
          </w:tcPr>
          <w:p w14:paraId="65198BEF" w14:textId="31321D1C" w:rsidR="007E2DB7" w:rsidRPr="00A722D7" w:rsidRDefault="0040284C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84 V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6), 99 A (0.99), 143 G (0.96)</w:t>
            </w:r>
          </w:p>
        </w:tc>
      </w:tr>
      <w:tr w:rsidR="007E2DB7" w14:paraId="5BA0BEDA" w14:textId="0836169F" w:rsidTr="00264AF7">
        <w:trPr>
          <w:trHeight w:val="350"/>
        </w:trPr>
        <w:tc>
          <w:tcPr>
            <w:tcW w:w="1458" w:type="dxa"/>
            <w:vAlign w:val="center"/>
          </w:tcPr>
          <w:p w14:paraId="4EA50291" w14:textId="1A308D77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TG9A</w:t>
            </w:r>
          </w:p>
        </w:tc>
        <w:tc>
          <w:tcPr>
            <w:tcW w:w="832" w:type="dxa"/>
            <w:vAlign w:val="center"/>
          </w:tcPr>
          <w:p w14:paraId="2B605EED" w14:textId="782A786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.1</w:t>
            </w:r>
          </w:p>
        </w:tc>
        <w:tc>
          <w:tcPr>
            <w:tcW w:w="859" w:type="dxa"/>
            <w:vAlign w:val="center"/>
          </w:tcPr>
          <w:p w14:paraId="56E4BF8E" w14:textId="611AEB09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</w:t>
            </w:r>
          </w:p>
        </w:tc>
        <w:tc>
          <w:tcPr>
            <w:tcW w:w="2456" w:type="dxa"/>
            <w:vAlign w:val="center"/>
          </w:tcPr>
          <w:p w14:paraId="2B26734E" w14:textId="7EF6A354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52" w:type="dxa"/>
          </w:tcPr>
          <w:p w14:paraId="422DFAA4" w14:textId="1E42F9B8" w:rsidR="007E2DB7" w:rsidRPr="00A722D7" w:rsidRDefault="00EE5E34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1,962</w:t>
            </w:r>
          </w:p>
        </w:tc>
        <w:tc>
          <w:tcPr>
            <w:tcW w:w="6148" w:type="dxa"/>
          </w:tcPr>
          <w:p w14:paraId="013F675B" w14:textId="7A93FFD0" w:rsidR="007E2DB7" w:rsidRPr="00A722D7" w:rsidRDefault="00EE5E34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-</w:t>
            </w:r>
          </w:p>
        </w:tc>
      </w:tr>
      <w:tr w:rsidR="007E2DB7" w14:paraId="757F0763" w14:textId="73B52583" w:rsidTr="00264AF7">
        <w:trPr>
          <w:trHeight w:val="350"/>
        </w:trPr>
        <w:tc>
          <w:tcPr>
            <w:tcW w:w="1458" w:type="dxa"/>
            <w:vAlign w:val="center"/>
          </w:tcPr>
          <w:p w14:paraId="273A6862" w14:textId="031975C8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TNNBL1</w:t>
            </w:r>
          </w:p>
        </w:tc>
        <w:tc>
          <w:tcPr>
            <w:tcW w:w="832" w:type="dxa"/>
            <w:vAlign w:val="center"/>
          </w:tcPr>
          <w:p w14:paraId="06C33F9D" w14:textId="105AD35B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.9</w:t>
            </w:r>
          </w:p>
        </w:tc>
        <w:tc>
          <w:tcPr>
            <w:tcW w:w="859" w:type="dxa"/>
            <w:vAlign w:val="center"/>
          </w:tcPr>
          <w:p w14:paraId="14BEE996" w14:textId="2712834F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</w:t>
            </w:r>
          </w:p>
        </w:tc>
        <w:tc>
          <w:tcPr>
            <w:tcW w:w="2456" w:type="dxa"/>
            <w:vAlign w:val="center"/>
          </w:tcPr>
          <w:p w14:paraId="0B6C0C81" w14:textId="653A9DA7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99</w:t>
            </w:r>
          </w:p>
        </w:tc>
        <w:tc>
          <w:tcPr>
            <w:tcW w:w="2052" w:type="dxa"/>
          </w:tcPr>
          <w:p w14:paraId="42CB3C74" w14:textId="1D97658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1,263</w:t>
            </w:r>
          </w:p>
        </w:tc>
        <w:tc>
          <w:tcPr>
            <w:tcW w:w="6148" w:type="dxa"/>
          </w:tcPr>
          <w:p w14:paraId="4C82AB8C" w14:textId="249D5726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183 V (0.98)</w:t>
            </w:r>
          </w:p>
        </w:tc>
      </w:tr>
      <w:tr w:rsidR="007E2DB7" w14:paraId="00187545" w14:textId="7DE8F68F" w:rsidTr="00264AF7">
        <w:trPr>
          <w:trHeight w:val="350"/>
        </w:trPr>
        <w:tc>
          <w:tcPr>
            <w:tcW w:w="1458" w:type="dxa"/>
            <w:vAlign w:val="center"/>
          </w:tcPr>
          <w:p w14:paraId="7603594D" w14:textId="0E5519E3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DR77</w:t>
            </w:r>
          </w:p>
        </w:tc>
        <w:tc>
          <w:tcPr>
            <w:tcW w:w="832" w:type="dxa"/>
            <w:vAlign w:val="center"/>
          </w:tcPr>
          <w:p w14:paraId="7985DAFA" w14:textId="076B07E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.88</w:t>
            </w:r>
          </w:p>
        </w:tc>
        <w:tc>
          <w:tcPr>
            <w:tcW w:w="859" w:type="dxa"/>
            <w:vAlign w:val="center"/>
          </w:tcPr>
          <w:p w14:paraId="080AD6F2" w14:textId="00091AA6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</w:t>
            </w:r>
          </w:p>
        </w:tc>
        <w:tc>
          <w:tcPr>
            <w:tcW w:w="2456" w:type="dxa"/>
            <w:vAlign w:val="center"/>
          </w:tcPr>
          <w:p w14:paraId="1F2E9A57" w14:textId="75C7AB7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.25</w:t>
            </w:r>
          </w:p>
        </w:tc>
        <w:tc>
          <w:tcPr>
            <w:tcW w:w="2052" w:type="dxa"/>
          </w:tcPr>
          <w:p w14:paraId="2DF4F765" w14:textId="1DE00827" w:rsidR="007E2DB7" w:rsidRPr="00A722D7" w:rsidRDefault="007157B5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588</w:t>
            </w:r>
          </w:p>
        </w:tc>
        <w:tc>
          <w:tcPr>
            <w:tcW w:w="6148" w:type="dxa"/>
          </w:tcPr>
          <w:p w14:paraId="0574381C" w14:textId="4ED8D1B3" w:rsidR="007E2DB7" w:rsidRPr="00A722D7" w:rsidRDefault="007157B5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23 S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6)</w:t>
            </w:r>
          </w:p>
        </w:tc>
      </w:tr>
      <w:tr w:rsidR="007E2DB7" w14:paraId="2EA3BECF" w14:textId="65A87F10" w:rsidTr="00264AF7">
        <w:trPr>
          <w:trHeight w:val="350"/>
        </w:trPr>
        <w:tc>
          <w:tcPr>
            <w:tcW w:w="1458" w:type="dxa"/>
            <w:vAlign w:val="center"/>
          </w:tcPr>
          <w:p w14:paraId="4B48B2AF" w14:textId="03858F1D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8A1</w:t>
            </w:r>
          </w:p>
        </w:tc>
        <w:tc>
          <w:tcPr>
            <w:tcW w:w="832" w:type="dxa"/>
            <w:vAlign w:val="center"/>
          </w:tcPr>
          <w:p w14:paraId="3EFBCE7F" w14:textId="3019F098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.08</w:t>
            </w:r>
          </w:p>
        </w:tc>
        <w:tc>
          <w:tcPr>
            <w:tcW w:w="859" w:type="dxa"/>
            <w:vAlign w:val="center"/>
          </w:tcPr>
          <w:p w14:paraId="2B155B33" w14:textId="74F34521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08</w:t>
            </w:r>
          </w:p>
        </w:tc>
        <w:tc>
          <w:tcPr>
            <w:tcW w:w="2456" w:type="dxa"/>
            <w:vAlign w:val="center"/>
          </w:tcPr>
          <w:p w14:paraId="5D2DBFB1" w14:textId="3F86A283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10.97</w:t>
            </w:r>
          </w:p>
        </w:tc>
        <w:tc>
          <w:tcPr>
            <w:tcW w:w="2052" w:type="dxa"/>
          </w:tcPr>
          <w:p w14:paraId="196E00F7" w14:textId="69FB9E8F" w:rsidR="007E2DB7" w:rsidRPr="00A722D7" w:rsidRDefault="00595522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702</w:t>
            </w:r>
          </w:p>
        </w:tc>
        <w:tc>
          <w:tcPr>
            <w:tcW w:w="6148" w:type="dxa"/>
          </w:tcPr>
          <w:p w14:paraId="1F15CC66" w14:textId="22204D0E" w:rsidR="007E2DB7" w:rsidRPr="00A722D7" w:rsidRDefault="00595522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195 </w:t>
            </w:r>
            <w:r w:rsidR="00642605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S </w:t>
            </w:r>
            <w:r w:rsidR="00642605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9)</w:t>
            </w:r>
          </w:p>
        </w:tc>
      </w:tr>
      <w:tr w:rsidR="007E2DB7" w14:paraId="6537D029" w14:textId="1EE80631" w:rsidTr="00264AF7">
        <w:trPr>
          <w:trHeight w:val="350"/>
        </w:trPr>
        <w:tc>
          <w:tcPr>
            <w:tcW w:w="1458" w:type="dxa"/>
            <w:vAlign w:val="center"/>
          </w:tcPr>
          <w:p w14:paraId="5ADBCAD0" w14:textId="52415D59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TMEM185A</w:t>
            </w:r>
          </w:p>
        </w:tc>
        <w:tc>
          <w:tcPr>
            <w:tcW w:w="832" w:type="dxa"/>
            <w:vAlign w:val="center"/>
          </w:tcPr>
          <w:p w14:paraId="3D006F92" w14:textId="6E2FD759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.1</w:t>
            </w:r>
          </w:p>
        </w:tc>
        <w:tc>
          <w:tcPr>
            <w:tcW w:w="859" w:type="dxa"/>
            <w:vAlign w:val="center"/>
          </w:tcPr>
          <w:p w14:paraId="1544D6BC" w14:textId="4E3E55EC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08</w:t>
            </w:r>
          </w:p>
        </w:tc>
        <w:tc>
          <w:tcPr>
            <w:tcW w:w="2456" w:type="dxa"/>
            <w:vAlign w:val="center"/>
          </w:tcPr>
          <w:p w14:paraId="54C4FDFE" w14:textId="67F3F682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.3</w:t>
            </w:r>
          </w:p>
        </w:tc>
        <w:tc>
          <w:tcPr>
            <w:tcW w:w="2052" w:type="dxa"/>
          </w:tcPr>
          <w:p w14:paraId="1C61B604" w14:textId="35DE900E" w:rsidR="007E2DB7" w:rsidRPr="00A722D7" w:rsidRDefault="00642605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552</w:t>
            </w:r>
          </w:p>
        </w:tc>
        <w:tc>
          <w:tcPr>
            <w:tcW w:w="6148" w:type="dxa"/>
          </w:tcPr>
          <w:p w14:paraId="2B7DFA55" w14:textId="23054E97" w:rsidR="007E2DB7" w:rsidRPr="00A722D7" w:rsidRDefault="00642605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162 S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6)</w:t>
            </w:r>
          </w:p>
        </w:tc>
      </w:tr>
      <w:tr w:rsidR="007E2DB7" w14:paraId="32D60D89" w14:textId="378F74E2" w:rsidTr="00264AF7">
        <w:trPr>
          <w:trHeight w:val="350"/>
        </w:trPr>
        <w:tc>
          <w:tcPr>
            <w:tcW w:w="1458" w:type="dxa"/>
            <w:vAlign w:val="center"/>
          </w:tcPr>
          <w:p w14:paraId="662A20A9" w14:textId="1275EE57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NDUFA6</w:t>
            </w:r>
          </w:p>
        </w:tc>
        <w:tc>
          <w:tcPr>
            <w:tcW w:w="832" w:type="dxa"/>
            <w:vAlign w:val="center"/>
          </w:tcPr>
          <w:p w14:paraId="7933DE3D" w14:textId="3C657342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.09</w:t>
            </w:r>
          </w:p>
        </w:tc>
        <w:tc>
          <w:tcPr>
            <w:tcW w:w="859" w:type="dxa"/>
            <w:vAlign w:val="center"/>
          </w:tcPr>
          <w:p w14:paraId="7726CA37" w14:textId="2125BFB0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0.01</w:t>
            </w:r>
          </w:p>
        </w:tc>
        <w:tc>
          <w:tcPr>
            <w:tcW w:w="2456" w:type="dxa"/>
            <w:vAlign w:val="center"/>
          </w:tcPr>
          <w:p w14:paraId="55E1CB1C" w14:textId="71522372" w:rsidR="007E2DB7" w:rsidRPr="00A722D7" w:rsidRDefault="007E2DB7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2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.43</w:t>
            </w:r>
          </w:p>
        </w:tc>
        <w:tc>
          <w:tcPr>
            <w:tcW w:w="2052" w:type="dxa"/>
          </w:tcPr>
          <w:p w14:paraId="79C3E81B" w14:textId="5B9079CB" w:rsidR="007E2DB7" w:rsidRPr="00A722D7" w:rsidRDefault="004572C6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366</w:t>
            </w:r>
          </w:p>
        </w:tc>
        <w:tc>
          <w:tcPr>
            <w:tcW w:w="6148" w:type="dxa"/>
          </w:tcPr>
          <w:p w14:paraId="260F07F4" w14:textId="350858B5" w:rsidR="007E2DB7" w:rsidRPr="00A722D7" w:rsidRDefault="004572C6" w:rsidP="007E2D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4 </w:t>
            </w:r>
            <w:r w:rsidR="00FB5C7F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S </w:t>
            </w:r>
            <w:r w:rsidR="00FB5C7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(0.99)</w:t>
            </w:r>
          </w:p>
        </w:tc>
      </w:tr>
    </w:tbl>
    <w:p w14:paraId="7D00AFDE" w14:textId="77777777" w:rsidR="00264AF7" w:rsidRDefault="00264AF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32"/>
          <w:szCs w:val="32"/>
        </w:rPr>
        <w:sectPr w:rsidR="00264AF7" w:rsidSect="00264AF7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45DEACFC" w14:textId="158C7B49" w:rsidR="004A004A" w:rsidRPr="00F50BA6" w:rsidRDefault="00F50BA6" w:rsidP="004D383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50BA6">
        <w:rPr>
          <w:rFonts w:ascii="Times New Roman" w:hAnsi="Times New Roman" w:cs="Times New Roman" w:hint="eastAsia"/>
          <w:b/>
          <w:bCs/>
          <w:sz w:val="32"/>
          <w:szCs w:val="32"/>
        </w:rPr>
        <w:lastRenderedPageBreak/>
        <w:t xml:space="preserve">References </w:t>
      </w:r>
    </w:p>
    <w:p w14:paraId="07A2449C" w14:textId="77777777" w:rsidR="00F50BA6" w:rsidRDefault="00F50BA6" w:rsidP="004D383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D44E863" w14:textId="77777777" w:rsidR="007E7E16" w:rsidRPr="007E7E16" w:rsidRDefault="004A004A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="007E7E16" w:rsidRPr="007E7E16">
        <w:rPr>
          <w:rFonts w:ascii="Times New Roman" w:hAnsi="Times New Roman" w:cs="Times New Roman"/>
          <w:sz w:val="20"/>
        </w:rPr>
        <w:t xml:space="preserve">Al-Aidaroos AM, Satheesh S. 2014. Larval development and settlement of the barnacle </w:t>
      </w:r>
      <w:r w:rsidR="007E7E16" w:rsidRPr="007E7E16">
        <w:rPr>
          <w:rFonts w:ascii="Times New Roman" w:hAnsi="Times New Roman" w:cs="Times New Roman"/>
          <w:i/>
          <w:sz w:val="20"/>
        </w:rPr>
        <w:t>Amphibalanus amphitrite</w:t>
      </w:r>
      <w:r w:rsidR="007E7E16" w:rsidRPr="007E7E16">
        <w:rPr>
          <w:rFonts w:ascii="Times New Roman" w:hAnsi="Times New Roman" w:cs="Times New Roman"/>
          <w:sz w:val="20"/>
        </w:rPr>
        <w:t xml:space="preserve"> from the Red Sea: Influence of the nauplii hatching season. Oceanol Hydrobiol Stud. 2014/06/01;43:170-177.</w:t>
      </w:r>
    </w:p>
    <w:p w14:paraId="2AF16EE5" w14:textId="77777777" w:rsidR="007E7E16" w:rsidRPr="00902F9E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pt-BR"/>
        </w:rPr>
      </w:pPr>
      <w:r w:rsidRPr="007E7E16">
        <w:rPr>
          <w:rFonts w:ascii="Times New Roman" w:hAnsi="Times New Roman" w:cs="Times New Roman"/>
          <w:sz w:val="20"/>
        </w:rPr>
        <w:t xml:space="preserve">Booth JD, Webber WR, Sekiguchi H, Coutures E. 2005. Diverse larval recruitment strategies within the Scyllaridae. </w:t>
      </w:r>
      <w:r w:rsidRPr="00902F9E">
        <w:rPr>
          <w:rFonts w:ascii="Times New Roman" w:hAnsi="Times New Roman" w:cs="Times New Roman"/>
          <w:sz w:val="20"/>
          <w:lang w:val="pt-BR"/>
        </w:rPr>
        <w:t>N Z J Mar Freshwat Res.39:581-592.</w:t>
      </w:r>
    </w:p>
    <w:p w14:paraId="2F97176D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902F9E">
        <w:rPr>
          <w:rFonts w:ascii="Times New Roman" w:hAnsi="Times New Roman" w:cs="Times New Roman"/>
          <w:sz w:val="20"/>
          <w:lang w:val="pt-BR"/>
        </w:rPr>
        <w:t xml:space="preserve">Brischigliaro M, Fernandez-Vizarra E, Viscomi C. 2023. </w:t>
      </w:r>
      <w:r w:rsidRPr="007E7E16">
        <w:rPr>
          <w:rFonts w:ascii="Times New Roman" w:hAnsi="Times New Roman" w:cs="Times New Roman"/>
          <w:sz w:val="20"/>
        </w:rPr>
        <w:t xml:space="preserve">Mitochondrial neurodegeneration: lessons from </w:t>
      </w:r>
      <w:r w:rsidRPr="007E7E16">
        <w:rPr>
          <w:rFonts w:ascii="Times New Roman" w:hAnsi="Times New Roman" w:cs="Times New Roman"/>
          <w:i/>
          <w:sz w:val="20"/>
        </w:rPr>
        <w:t xml:space="preserve">Drosophila melanogaster </w:t>
      </w:r>
      <w:r w:rsidRPr="007E7E16">
        <w:rPr>
          <w:rFonts w:ascii="Times New Roman" w:hAnsi="Times New Roman" w:cs="Times New Roman"/>
          <w:sz w:val="20"/>
        </w:rPr>
        <w:t>models. Biomolecules.13:378.</w:t>
      </w:r>
    </w:p>
    <w:p w14:paraId="5BC0F115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Karlsson K, Puiac S, Winder M. 2018. Life-history responses to changing temperature and salinity of the Baltic Sea copepod </w:t>
      </w:r>
      <w:r w:rsidRPr="007E7E16">
        <w:rPr>
          <w:rFonts w:ascii="Times New Roman" w:hAnsi="Times New Roman" w:cs="Times New Roman"/>
          <w:i/>
          <w:sz w:val="20"/>
        </w:rPr>
        <w:t>Eurytemora affinis</w:t>
      </w:r>
      <w:r w:rsidRPr="007E7E16">
        <w:rPr>
          <w:rFonts w:ascii="Times New Roman" w:hAnsi="Times New Roman" w:cs="Times New Roman"/>
          <w:sz w:val="20"/>
        </w:rPr>
        <w:t>. Mar Biol. 2018/01/18;165:30.</w:t>
      </w:r>
    </w:p>
    <w:p w14:paraId="017551FD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March BGEd. 1977. The effects of photoperiod and temperature on the induction and termination of reproductive resting stage in the freshwater amphipod </w:t>
      </w:r>
      <w:r w:rsidRPr="007E7E16">
        <w:rPr>
          <w:rFonts w:ascii="Times New Roman" w:hAnsi="Times New Roman" w:cs="Times New Roman"/>
          <w:i/>
          <w:sz w:val="20"/>
        </w:rPr>
        <w:t>Hyalella azteca</w:t>
      </w:r>
      <w:r w:rsidRPr="007E7E16">
        <w:rPr>
          <w:rFonts w:ascii="Times New Roman" w:hAnsi="Times New Roman" w:cs="Times New Roman"/>
          <w:sz w:val="20"/>
        </w:rPr>
        <w:t xml:space="preserve"> (Saussure). Can J Zool.55:1595-1600.</w:t>
      </w:r>
    </w:p>
    <w:p w14:paraId="329EF3A7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>Park IS, Hur JW. 2005. Early larval growth of flesh prawn (</w:t>
      </w:r>
      <w:r w:rsidRPr="007E7E16">
        <w:rPr>
          <w:rFonts w:ascii="Times New Roman" w:hAnsi="Times New Roman" w:cs="Times New Roman"/>
          <w:i/>
          <w:sz w:val="20"/>
        </w:rPr>
        <w:t>Fenneropenaeus chinensis</w:t>
      </w:r>
      <w:r w:rsidRPr="007E7E16">
        <w:rPr>
          <w:rFonts w:ascii="Times New Roman" w:hAnsi="Times New Roman" w:cs="Times New Roman"/>
          <w:sz w:val="20"/>
        </w:rPr>
        <w:t>). Korean J Environ Biol.23:27-31.</w:t>
      </w:r>
    </w:p>
    <w:p w14:paraId="6CF92177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>Patoka J, PETRTÝL M, KALOUS L. 2013. Growth of juvenile red swamp crayfish (</w:t>
      </w:r>
      <w:r w:rsidRPr="007E7E16">
        <w:rPr>
          <w:rFonts w:ascii="Times New Roman" w:hAnsi="Times New Roman" w:cs="Times New Roman"/>
          <w:i/>
          <w:sz w:val="20"/>
        </w:rPr>
        <w:t>Procambarus clarkii</w:t>
      </w:r>
      <w:r w:rsidRPr="007E7E16">
        <w:rPr>
          <w:rFonts w:ascii="Times New Roman" w:hAnsi="Times New Roman" w:cs="Times New Roman"/>
          <w:sz w:val="20"/>
        </w:rPr>
        <w:t>)(Decapoda: Cambaridae) reared in groups consisting of either sibling and non sibling individuals. Acta Soc Zool Bohem.77:67-71.</w:t>
      </w:r>
    </w:p>
    <w:p w14:paraId="376F064D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Pyen CK. 1970. Propagation of the blue crab, </w:t>
      </w:r>
      <w:r w:rsidRPr="007E7E16">
        <w:rPr>
          <w:rFonts w:ascii="Times New Roman" w:hAnsi="Times New Roman" w:cs="Times New Roman"/>
          <w:i/>
          <w:sz w:val="20"/>
        </w:rPr>
        <w:t xml:space="preserve">Portunus trituberculatus </w:t>
      </w:r>
      <w:r w:rsidRPr="007E7E16">
        <w:rPr>
          <w:rFonts w:ascii="Times New Roman" w:hAnsi="Times New Roman" w:cs="Times New Roman"/>
          <w:sz w:val="20"/>
        </w:rPr>
        <w:t>(Miers). Korean Journal of Fisheries and Aquatic Sciences.3:187-198.</w:t>
      </w:r>
    </w:p>
    <w:p w14:paraId="4681A72E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>Quinn BK, Rochette R, Ouellet P, Sainte-Marie B. 2013. Effect of temperature on dDevelopment rate of larvae from Cold-Water American Lobster (</w:t>
      </w:r>
      <w:r w:rsidRPr="007E7E16">
        <w:rPr>
          <w:rFonts w:ascii="Times New Roman" w:hAnsi="Times New Roman" w:cs="Times New Roman"/>
          <w:i/>
          <w:sz w:val="20"/>
        </w:rPr>
        <w:t>Homarus Americanus</w:t>
      </w:r>
      <w:r w:rsidRPr="007E7E16">
        <w:rPr>
          <w:rFonts w:ascii="Times New Roman" w:hAnsi="Times New Roman" w:cs="Times New Roman"/>
          <w:sz w:val="20"/>
        </w:rPr>
        <w:t>). J Crust Biol.33:527-536.</w:t>
      </w:r>
    </w:p>
    <w:p w14:paraId="0F2B5A48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Rigg DP, Courtney RL, Jones CM, Seymour JE. 2021. Morphology and weight-length relationships for the first six instars of </w:t>
      </w:r>
      <w:r w:rsidRPr="007E7E16">
        <w:rPr>
          <w:rFonts w:ascii="Times New Roman" w:hAnsi="Times New Roman" w:cs="Times New Roman"/>
          <w:i/>
          <w:sz w:val="20"/>
        </w:rPr>
        <w:t>Cherax quadricarinatus</w:t>
      </w:r>
      <w:r w:rsidRPr="007E7E16">
        <w:rPr>
          <w:rFonts w:ascii="Times New Roman" w:hAnsi="Times New Roman" w:cs="Times New Roman"/>
          <w:sz w:val="20"/>
        </w:rPr>
        <w:t xml:space="preserve"> (von Martens, 1868). Freshw Crayfish.26:9-16.</w:t>
      </w:r>
    </w:p>
    <w:p w14:paraId="58104733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Sui L, Wille M, Cheng Y, Wu X, Sorgeloos P. 2011. Larviculture techniques of Chinese mitten crab </w:t>
      </w:r>
      <w:r w:rsidRPr="007E7E16">
        <w:rPr>
          <w:rFonts w:ascii="Times New Roman" w:hAnsi="Times New Roman" w:cs="Times New Roman"/>
          <w:i/>
          <w:sz w:val="20"/>
        </w:rPr>
        <w:t>Eriocheir sinensis</w:t>
      </w:r>
      <w:r w:rsidRPr="007E7E16">
        <w:rPr>
          <w:rFonts w:ascii="Times New Roman" w:hAnsi="Times New Roman" w:cs="Times New Roman"/>
          <w:sz w:val="20"/>
        </w:rPr>
        <w:t>. Aquac.315:16-19.</w:t>
      </w:r>
    </w:p>
    <w:p w14:paraId="422CC391" w14:textId="77777777" w:rsidR="007E7E16" w:rsidRPr="007E7E16" w:rsidRDefault="007E7E16" w:rsidP="007E7E1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Thakur A, Kocher D. Laboratory studies on developmental stages and life cycle of </w:t>
      </w:r>
      <w:r w:rsidRPr="007E7E16">
        <w:rPr>
          <w:rFonts w:ascii="Times New Roman" w:hAnsi="Times New Roman" w:cs="Times New Roman"/>
          <w:i/>
          <w:sz w:val="20"/>
        </w:rPr>
        <w:t>Daphnia magna</w:t>
      </w:r>
      <w:r w:rsidRPr="007E7E16">
        <w:rPr>
          <w:rFonts w:ascii="Times New Roman" w:hAnsi="Times New Roman" w:cs="Times New Roman"/>
          <w:sz w:val="20"/>
        </w:rPr>
        <w:t>. International Journal of Fauna and Biological Studies.5:4-8.</w:t>
      </w:r>
    </w:p>
    <w:p w14:paraId="16995A91" w14:textId="77777777" w:rsidR="007E7E16" w:rsidRPr="007E7E16" w:rsidRDefault="007E7E16" w:rsidP="007E7E16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7E7E16">
        <w:rPr>
          <w:rFonts w:ascii="Times New Roman" w:hAnsi="Times New Roman" w:cs="Times New Roman"/>
          <w:sz w:val="20"/>
        </w:rPr>
        <w:t xml:space="preserve">Whelan K. 2010. A review of the impacts of the salmon louse, </w:t>
      </w:r>
      <w:r w:rsidRPr="007E7E16">
        <w:rPr>
          <w:rFonts w:ascii="Times New Roman" w:hAnsi="Times New Roman" w:cs="Times New Roman"/>
          <w:i/>
          <w:sz w:val="20"/>
        </w:rPr>
        <w:t>Lepeophtheirus salmonis</w:t>
      </w:r>
      <w:r w:rsidRPr="007E7E16">
        <w:rPr>
          <w:rFonts w:ascii="Times New Roman" w:hAnsi="Times New Roman" w:cs="Times New Roman"/>
          <w:sz w:val="20"/>
        </w:rPr>
        <w:t xml:space="preserve"> (Krøyer, 1837) on wild salmonids. AST.1-27.</w:t>
      </w:r>
    </w:p>
    <w:p w14:paraId="2A645D17" w14:textId="4A576A64" w:rsidR="00853803" w:rsidRPr="00E62266" w:rsidRDefault="004A004A" w:rsidP="004D383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sectPr w:rsidR="00853803" w:rsidRPr="00E62266" w:rsidSect="00E6226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DAE5C" w14:textId="77777777" w:rsidR="002F0B30" w:rsidRDefault="002F0B30" w:rsidP="00F002C9">
      <w:pPr>
        <w:spacing w:after="0"/>
      </w:pPr>
      <w:r>
        <w:separator/>
      </w:r>
    </w:p>
  </w:endnote>
  <w:endnote w:type="continuationSeparator" w:id="0">
    <w:p w14:paraId="5D30DB7C" w14:textId="77777777" w:rsidR="002F0B30" w:rsidRDefault="002F0B30" w:rsidP="00F002C9">
      <w:pPr>
        <w:spacing w:after="0"/>
      </w:pPr>
      <w:r>
        <w:continuationSeparator/>
      </w:r>
    </w:p>
  </w:endnote>
  <w:endnote w:type="continuationNotice" w:id="1">
    <w:p w14:paraId="45EF717C" w14:textId="77777777" w:rsidR="002F0B30" w:rsidRDefault="002F0B3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55F05" w14:textId="77777777" w:rsidR="002F0B30" w:rsidRDefault="002F0B30" w:rsidP="00F002C9">
      <w:pPr>
        <w:spacing w:after="0"/>
      </w:pPr>
      <w:r>
        <w:separator/>
      </w:r>
    </w:p>
  </w:footnote>
  <w:footnote w:type="continuationSeparator" w:id="0">
    <w:p w14:paraId="703583E7" w14:textId="77777777" w:rsidR="002F0B30" w:rsidRDefault="002F0B30" w:rsidP="00F002C9">
      <w:pPr>
        <w:spacing w:after="0"/>
      </w:pPr>
      <w:r>
        <w:continuationSeparator/>
      </w:r>
    </w:p>
  </w:footnote>
  <w:footnote w:type="continuationNotice" w:id="1">
    <w:p w14:paraId="642E07C9" w14:textId="77777777" w:rsidR="002F0B30" w:rsidRDefault="002F0B30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zMjQ1NDA2NTAxNjJS0lEKTi0uzszPAykwtKgFAHP3Ab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Cells Systems-CHW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ft5p02yfaafsesa51vzddifa2tdxs5vdvt&quot;&gt;My EndNote Library&lt;record-ids&gt;&lt;item&gt;981&lt;/item&gt;&lt;item&gt;982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/record-ids&gt;&lt;/item&gt;&lt;/Libraries&gt;"/>
  </w:docVars>
  <w:rsids>
    <w:rsidRoot w:val="00C25263"/>
    <w:rsid w:val="00010560"/>
    <w:rsid w:val="00013549"/>
    <w:rsid w:val="00014774"/>
    <w:rsid w:val="000160B9"/>
    <w:rsid w:val="000247A5"/>
    <w:rsid w:val="00024EC9"/>
    <w:rsid w:val="00027589"/>
    <w:rsid w:val="00027753"/>
    <w:rsid w:val="00030341"/>
    <w:rsid w:val="00030D5B"/>
    <w:rsid w:val="0003314E"/>
    <w:rsid w:val="000378AC"/>
    <w:rsid w:val="000412F1"/>
    <w:rsid w:val="000414F0"/>
    <w:rsid w:val="0004656C"/>
    <w:rsid w:val="00047533"/>
    <w:rsid w:val="00053718"/>
    <w:rsid w:val="000600B1"/>
    <w:rsid w:val="00061146"/>
    <w:rsid w:val="00064312"/>
    <w:rsid w:val="00074017"/>
    <w:rsid w:val="00081209"/>
    <w:rsid w:val="0008124E"/>
    <w:rsid w:val="000836B0"/>
    <w:rsid w:val="000845A6"/>
    <w:rsid w:val="00086BBA"/>
    <w:rsid w:val="0009144A"/>
    <w:rsid w:val="0009144E"/>
    <w:rsid w:val="000921DB"/>
    <w:rsid w:val="00092B44"/>
    <w:rsid w:val="00092E7A"/>
    <w:rsid w:val="000939C7"/>
    <w:rsid w:val="0009479F"/>
    <w:rsid w:val="000A069D"/>
    <w:rsid w:val="000B0A6C"/>
    <w:rsid w:val="000B0FF7"/>
    <w:rsid w:val="000B4099"/>
    <w:rsid w:val="000B4261"/>
    <w:rsid w:val="000C0876"/>
    <w:rsid w:val="000C191B"/>
    <w:rsid w:val="000C3D47"/>
    <w:rsid w:val="000C5405"/>
    <w:rsid w:val="000C615A"/>
    <w:rsid w:val="000D3CFF"/>
    <w:rsid w:val="000D6703"/>
    <w:rsid w:val="000D70DF"/>
    <w:rsid w:val="000D7769"/>
    <w:rsid w:val="000E2EA7"/>
    <w:rsid w:val="000E3379"/>
    <w:rsid w:val="000E4AE9"/>
    <w:rsid w:val="000E5DE6"/>
    <w:rsid w:val="000E656C"/>
    <w:rsid w:val="001034F5"/>
    <w:rsid w:val="00106002"/>
    <w:rsid w:val="00106433"/>
    <w:rsid w:val="00113FA3"/>
    <w:rsid w:val="00114808"/>
    <w:rsid w:val="00121AFA"/>
    <w:rsid w:val="00122FF8"/>
    <w:rsid w:val="001235C4"/>
    <w:rsid w:val="00123DBE"/>
    <w:rsid w:val="00124FC9"/>
    <w:rsid w:val="00125227"/>
    <w:rsid w:val="001253F3"/>
    <w:rsid w:val="00125D24"/>
    <w:rsid w:val="00132241"/>
    <w:rsid w:val="001327AC"/>
    <w:rsid w:val="00135ED9"/>
    <w:rsid w:val="001371A5"/>
    <w:rsid w:val="00137475"/>
    <w:rsid w:val="00137502"/>
    <w:rsid w:val="0014067A"/>
    <w:rsid w:val="00141E36"/>
    <w:rsid w:val="001429D2"/>
    <w:rsid w:val="00145175"/>
    <w:rsid w:val="00145392"/>
    <w:rsid w:val="0015102D"/>
    <w:rsid w:val="00151FCC"/>
    <w:rsid w:val="001566F4"/>
    <w:rsid w:val="00157A56"/>
    <w:rsid w:val="00160C0C"/>
    <w:rsid w:val="00162E12"/>
    <w:rsid w:val="00163499"/>
    <w:rsid w:val="001636DF"/>
    <w:rsid w:val="001638A7"/>
    <w:rsid w:val="00164620"/>
    <w:rsid w:val="0016471E"/>
    <w:rsid w:val="00165999"/>
    <w:rsid w:val="00165EDF"/>
    <w:rsid w:val="00177FA1"/>
    <w:rsid w:val="0018277A"/>
    <w:rsid w:val="001849DC"/>
    <w:rsid w:val="00193428"/>
    <w:rsid w:val="001962BC"/>
    <w:rsid w:val="001965AA"/>
    <w:rsid w:val="00197639"/>
    <w:rsid w:val="001A3E18"/>
    <w:rsid w:val="001A40F7"/>
    <w:rsid w:val="001B4B31"/>
    <w:rsid w:val="001B71A7"/>
    <w:rsid w:val="001C6C97"/>
    <w:rsid w:val="001D1AE1"/>
    <w:rsid w:val="001D3C4A"/>
    <w:rsid w:val="001D5160"/>
    <w:rsid w:val="001D6524"/>
    <w:rsid w:val="001E0622"/>
    <w:rsid w:val="001E104F"/>
    <w:rsid w:val="001E12E7"/>
    <w:rsid w:val="001E285E"/>
    <w:rsid w:val="001E2E56"/>
    <w:rsid w:val="001F1D4D"/>
    <w:rsid w:val="00200A9D"/>
    <w:rsid w:val="00200AC2"/>
    <w:rsid w:val="00203BCF"/>
    <w:rsid w:val="00205F6C"/>
    <w:rsid w:val="002063F4"/>
    <w:rsid w:val="00206A05"/>
    <w:rsid w:val="00206D7E"/>
    <w:rsid w:val="00206EBD"/>
    <w:rsid w:val="0021011A"/>
    <w:rsid w:val="002118B6"/>
    <w:rsid w:val="00211B27"/>
    <w:rsid w:val="00211F36"/>
    <w:rsid w:val="00212283"/>
    <w:rsid w:val="00213E20"/>
    <w:rsid w:val="0021769F"/>
    <w:rsid w:val="00217982"/>
    <w:rsid w:val="00232260"/>
    <w:rsid w:val="002344AE"/>
    <w:rsid w:val="0023579F"/>
    <w:rsid w:val="0023769E"/>
    <w:rsid w:val="002409FC"/>
    <w:rsid w:val="00241829"/>
    <w:rsid w:val="00242F23"/>
    <w:rsid w:val="002447F1"/>
    <w:rsid w:val="00245F3F"/>
    <w:rsid w:val="00247F2F"/>
    <w:rsid w:val="00256247"/>
    <w:rsid w:val="002624A5"/>
    <w:rsid w:val="002624DD"/>
    <w:rsid w:val="002626F4"/>
    <w:rsid w:val="00264AF7"/>
    <w:rsid w:val="00266F74"/>
    <w:rsid w:val="00266F9E"/>
    <w:rsid w:val="00272460"/>
    <w:rsid w:val="00276177"/>
    <w:rsid w:val="0028401B"/>
    <w:rsid w:val="00287B9D"/>
    <w:rsid w:val="002901EF"/>
    <w:rsid w:val="00292C71"/>
    <w:rsid w:val="00297194"/>
    <w:rsid w:val="002A1D65"/>
    <w:rsid w:val="002A4620"/>
    <w:rsid w:val="002A5B8C"/>
    <w:rsid w:val="002A7094"/>
    <w:rsid w:val="002B7A61"/>
    <w:rsid w:val="002C0984"/>
    <w:rsid w:val="002D1A96"/>
    <w:rsid w:val="002D6BA5"/>
    <w:rsid w:val="002E00C2"/>
    <w:rsid w:val="002E6D6C"/>
    <w:rsid w:val="002E6FA3"/>
    <w:rsid w:val="002F02E5"/>
    <w:rsid w:val="002F0B30"/>
    <w:rsid w:val="002F79C3"/>
    <w:rsid w:val="0030676F"/>
    <w:rsid w:val="00310A69"/>
    <w:rsid w:val="00310B2B"/>
    <w:rsid w:val="00314209"/>
    <w:rsid w:val="003172EC"/>
    <w:rsid w:val="00317F95"/>
    <w:rsid w:val="00326576"/>
    <w:rsid w:val="00326B1E"/>
    <w:rsid w:val="00327FBD"/>
    <w:rsid w:val="003322D7"/>
    <w:rsid w:val="00333180"/>
    <w:rsid w:val="00336B29"/>
    <w:rsid w:val="00337933"/>
    <w:rsid w:val="00344906"/>
    <w:rsid w:val="00346170"/>
    <w:rsid w:val="0034660B"/>
    <w:rsid w:val="00347251"/>
    <w:rsid w:val="0034768E"/>
    <w:rsid w:val="00351CB2"/>
    <w:rsid w:val="00352181"/>
    <w:rsid w:val="003523AC"/>
    <w:rsid w:val="00352D91"/>
    <w:rsid w:val="00353016"/>
    <w:rsid w:val="0035583E"/>
    <w:rsid w:val="003559D0"/>
    <w:rsid w:val="0036144C"/>
    <w:rsid w:val="00366192"/>
    <w:rsid w:val="0036726A"/>
    <w:rsid w:val="003705F5"/>
    <w:rsid w:val="003718A9"/>
    <w:rsid w:val="00373BB2"/>
    <w:rsid w:val="00374000"/>
    <w:rsid w:val="00375D16"/>
    <w:rsid w:val="003772D6"/>
    <w:rsid w:val="0038396F"/>
    <w:rsid w:val="00384B13"/>
    <w:rsid w:val="00387CEA"/>
    <w:rsid w:val="00390AF1"/>
    <w:rsid w:val="00391C22"/>
    <w:rsid w:val="00394543"/>
    <w:rsid w:val="003953AA"/>
    <w:rsid w:val="00396834"/>
    <w:rsid w:val="00396EF3"/>
    <w:rsid w:val="00397756"/>
    <w:rsid w:val="00397E27"/>
    <w:rsid w:val="003A0B85"/>
    <w:rsid w:val="003A1795"/>
    <w:rsid w:val="003A665B"/>
    <w:rsid w:val="003A6865"/>
    <w:rsid w:val="003A6EC5"/>
    <w:rsid w:val="003B1036"/>
    <w:rsid w:val="003B13D0"/>
    <w:rsid w:val="003B59DC"/>
    <w:rsid w:val="003B70AC"/>
    <w:rsid w:val="003C07FF"/>
    <w:rsid w:val="003C412F"/>
    <w:rsid w:val="003C4150"/>
    <w:rsid w:val="003C65D2"/>
    <w:rsid w:val="003C6F03"/>
    <w:rsid w:val="003D70E1"/>
    <w:rsid w:val="003D7E00"/>
    <w:rsid w:val="00400454"/>
    <w:rsid w:val="00400B4F"/>
    <w:rsid w:val="00400F46"/>
    <w:rsid w:val="00402236"/>
    <w:rsid w:val="0040284C"/>
    <w:rsid w:val="00405AA6"/>
    <w:rsid w:val="0041289F"/>
    <w:rsid w:val="00412AE1"/>
    <w:rsid w:val="004135FD"/>
    <w:rsid w:val="00414022"/>
    <w:rsid w:val="004171C9"/>
    <w:rsid w:val="0041748B"/>
    <w:rsid w:val="00420236"/>
    <w:rsid w:val="0042105A"/>
    <w:rsid w:val="00422EE3"/>
    <w:rsid w:val="004232E9"/>
    <w:rsid w:val="00423CA2"/>
    <w:rsid w:val="00424F62"/>
    <w:rsid w:val="004252AD"/>
    <w:rsid w:val="00432133"/>
    <w:rsid w:val="00432176"/>
    <w:rsid w:val="004327E0"/>
    <w:rsid w:val="004360F3"/>
    <w:rsid w:val="004369E1"/>
    <w:rsid w:val="00437B49"/>
    <w:rsid w:val="00437D5A"/>
    <w:rsid w:val="0044250C"/>
    <w:rsid w:val="004432EC"/>
    <w:rsid w:val="004461CD"/>
    <w:rsid w:val="00446E6D"/>
    <w:rsid w:val="004523CC"/>
    <w:rsid w:val="00456EEA"/>
    <w:rsid w:val="004572C6"/>
    <w:rsid w:val="0046167A"/>
    <w:rsid w:val="00461C0C"/>
    <w:rsid w:val="00464348"/>
    <w:rsid w:val="004670F3"/>
    <w:rsid w:val="00470EFD"/>
    <w:rsid w:val="00473023"/>
    <w:rsid w:val="00474322"/>
    <w:rsid w:val="004769A9"/>
    <w:rsid w:val="00483F25"/>
    <w:rsid w:val="004922E5"/>
    <w:rsid w:val="00496F1E"/>
    <w:rsid w:val="00497664"/>
    <w:rsid w:val="004A004A"/>
    <w:rsid w:val="004A5955"/>
    <w:rsid w:val="004B2AC9"/>
    <w:rsid w:val="004B6EEE"/>
    <w:rsid w:val="004C0DFF"/>
    <w:rsid w:val="004C1A1C"/>
    <w:rsid w:val="004C1DEA"/>
    <w:rsid w:val="004C2E1F"/>
    <w:rsid w:val="004C2EB2"/>
    <w:rsid w:val="004C3302"/>
    <w:rsid w:val="004C39A8"/>
    <w:rsid w:val="004C5336"/>
    <w:rsid w:val="004C5826"/>
    <w:rsid w:val="004D01FE"/>
    <w:rsid w:val="004D18B7"/>
    <w:rsid w:val="004D1CD1"/>
    <w:rsid w:val="004D2602"/>
    <w:rsid w:val="004D383B"/>
    <w:rsid w:val="004E051B"/>
    <w:rsid w:val="004E3649"/>
    <w:rsid w:val="004E3B55"/>
    <w:rsid w:val="004E6D51"/>
    <w:rsid w:val="004E7496"/>
    <w:rsid w:val="004F0E62"/>
    <w:rsid w:val="004F1806"/>
    <w:rsid w:val="004F230F"/>
    <w:rsid w:val="004F6C9B"/>
    <w:rsid w:val="004F76FA"/>
    <w:rsid w:val="00500922"/>
    <w:rsid w:val="005014C2"/>
    <w:rsid w:val="00501E8A"/>
    <w:rsid w:val="005032D4"/>
    <w:rsid w:val="00503FDB"/>
    <w:rsid w:val="005073F4"/>
    <w:rsid w:val="005075A3"/>
    <w:rsid w:val="005153F1"/>
    <w:rsid w:val="00515E00"/>
    <w:rsid w:val="005262E1"/>
    <w:rsid w:val="00526DFB"/>
    <w:rsid w:val="00530335"/>
    <w:rsid w:val="005366A2"/>
    <w:rsid w:val="005367AA"/>
    <w:rsid w:val="005368A5"/>
    <w:rsid w:val="005409D1"/>
    <w:rsid w:val="00546F3C"/>
    <w:rsid w:val="00553CB6"/>
    <w:rsid w:val="005654DC"/>
    <w:rsid w:val="005677C3"/>
    <w:rsid w:val="00570935"/>
    <w:rsid w:val="00571662"/>
    <w:rsid w:val="00575E2C"/>
    <w:rsid w:val="00581928"/>
    <w:rsid w:val="00593F74"/>
    <w:rsid w:val="00595522"/>
    <w:rsid w:val="005A306A"/>
    <w:rsid w:val="005A6AE7"/>
    <w:rsid w:val="005B2F9F"/>
    <w:rsid w:val="005C316E"/>
    <w:rsid w:val="005C33BA"/>
    <w:rsid w:val="005C682D"/>
    <w:rsid w:val="005C7AB2"/>
    <w:rsid w:val="005D0B3E"/>
    <w:rsid w:val="005D2143"/>
    <w:rsid w:val="005D3179"/>
    <w:rsid w:val="005D440E"/>
    <w:rsid w:val="005D47A9"/>
    <w:rsid w:val="005D698C"/>
    <w:rsid w:val="005E17FD"/>
    <w:rsid w:val="005E1CF0"/>
    <w:rsid w:val="005E26D6"/>
    <w:rsid w:val="005E785F"/>
    <w:rsid w:val="005F0267"/>
    <w:rsid w:val="005F13F1"/>
    <w:rsid w:val="005F3681"/>
    <w:rsid w:val="005F4545"/>
    <w:rsid w:val="005F6142"/>
    <w:rsid w:val="005F7EE8"/>
    <w:rsid w:val="006001FF"/>
    <w:rsid w:val="006015BB"/>
    <w:rsid w:val="006079A7"/>
    <w:rsid w:val="006147A1"/>
    <w:rsid w:val="006154C3"/>
    <w:rsid w:val="00620D7D"/>
    <w:rsid w:val="006223B8"/>
    <w:rsid w:val="00622B3C"/>
    <w:rsid w:val="00626B04"/>
    <w:rsid w:val="0063004F"/>
    <w:rsid w:val="00632DE0"/>
    <w:rsid w:val="00635E87"/>
    <w:rsid w:val="006412E8"/>
    <w:rsid w:val="00642605"/>
    <w:rsid w:val="00642BF8"/>
    <w:rsid w:val="0064366D"/>
    <w:rsid w:val="00651DA9"/>
    <w:rsid w:val="006558A7"/>
    <w:rsid w:val="006579C9"/>
    <w:rsid w:val="00660D69"/>
    <w:rsid w:val="006618E3"/>
    <w:rsid w:val="00667411"/>
    <w:rsid w:val="00674283"/>
    <w:rsid w:val="00681980"/>
    <w:rsid w:val="00682AE6"/>
    <w:rsid w:val="00683418"/>
    <w:rsid w:val="006837F9"/>
    <w:rsid w:val="00685B84"/>
    <w:rsid w:val="00687BE0"/>
    <w:rsid w:val="00687BFE"/>
    <w:rsid w:val="00694072"/>
    <w:rsid w:val="006955FC"/>
    <w:rsid w:val="006A4C68"/>
    <w:rsid w:val="006A6782"/>
    <w:rsid w:val="006B61ED"/>
    <w:rsid w:val="006B6658"/>
    <w:rsid w:val="006C0402"/>
    <w:rsid w:val="006C19CA"/>
    <w:rsid w:val="006C46F4"/>
    <w:rsid w:val="006C67B5"/>
    <w:rsid w:val="006D76B1"/>
    <w:rsid w:val="006E0481"/>
    <w:rsid w:val="006E06ED"/>
    <w:rsid w:val="006E1773"/>
    <w:rsid w:val="006E178D"/>
    <w:rsid w:val="006E64C6"/>
    <w:rsid w:val="006E6F36"/>
    <w:rsid w:val="006F0EEB"/>
    <w:rsid w:val="006F357A"/>
    <w:rsid w:val="006F4FD5"/>
    <w:rsid w:val="00700B45"/>
    <w:rsid w:val="00702799"/>
    <w:rsid w:val="0070590D"/>
    <w:rsid w:val="007063C5"/>
    <w:rsid w:val="007157B5"/>
    <w:rsid w:val="007162A8"/>
    <w:rsid w:val="00722026"/>
    <w:rsid w:val="00722A62"/>
    <w:rsid w:val="00723BE9"/>
    <w:rsid w:val="00725263"/>
    <w:rsid w:val="00726F23"/>
    <w:rsid w:val="00730C20"/>
    <w:rsid w:val="00732C5D"/>
    <w:rsid w:val="00733C60"/>
    <w:rsid w:val="00736939"/>
    <w:rsid w:val="00737B6C"/>
    <w:rsid w:val="00741B5B"/>
    <w:rsid w:val="007438CC"/>
    <w:rsid w:val="00744041"/>
    <w:rsid w:val="0074456D"/>
    <w:rsid w:val="00744CDA"/>
    <w:rsid w:val="00746F3A"/>
    <w:rsid w:val="00750A8F"/>
    <w:rsid w:val="00757717"/>
    <w:rsid w:val="00757D8C"/>
    <w:rsid w:val="00770737"/>
    <w:rsid w:val="0077126D"/>
    <w:rsid w:val="00772E9E"/>
    <w:rsid w:val="00775ED4"/>
    <w:rsid w:val="00781112"/>
    <w:rsid w:val="00782581"/>
    <w:rsid w:val="00791726"/>
    <w:rsid w:val="0079268F"/>
    <w:rsid w:val="00792B47"/>
    <w:rsid w:val="007937E3"/>
    <w:rsid w:val="00793A6B"/>
    <w:rsid w:val="00793A74"/>
    <w:rsid w:val="00794C03"/>
    <w:rsid w:val="00797C73"/>
    <w:rsid w:val="007A0E39"/>
    <w:rsid w:val="007A24DE"/>
    <w:rsid w:val="007A5E6E"/>
    <w:rsid w:val="007A5F7C"/>
    <w:rsid w:val="007B2543"/>
    <w:rsid w:val="007B312C"/>
    <w:rsid w:val="007B323D"/>
    <w:rsid w:val="007C00BF"/>
    <w:rsid w:val="007C7304"/>
    <w:rsid w:val="007C74BE"/>
    <w:rsid w:val="007D0298"/>
    <w:rsid w:val="007D03D1"/>
    <w:rsid w:val="007D06EE"/>
    <w:rsid w:val="007D4ECD"/>
    <w:rsid w:val="007E0F00"/>
    <w:rsid w:val="007E2DB7"/>
    <w:rsid w:val="007E5799"/>
    <w:rsid w:val="007E590E"/>
    <w:rsid w:val="007E5CDE"/>
    <w:rsid w:val="007E7E16"/>
    <w:rsid w:val="007F02E1"/>
    <w:rsid w:val="007F38ED"/>
    <w:rsid w:val="007F5419"/>
    <w:rsid w:val="007F7A12"/>
    <w:rsid w:val="007F7C92"/>
    <w:rsid w:val="008023CD"/>
    <w:rsid w:val="008056CA"/>
    <w:rsid w:val="00807301"/>
    <w:rsid w:val="00822943"/>
    <w:rsid w:val="00824EAB"/>
    <w:rsid w:val="008274FB"/>
    <w:rsid w:val="00833039"/>
    <w:rsid w:val="0083439F"/>
    <w:rsid w:val="00841E8F"/>
    <w:rsid w:val="00845A9C"/>
    <w:rsid w:val="00846697"/>
    <w:rsid w:val="00850973"/>
    <w:rsid w:val="0085132E"/>
    <w:rsid w:val="008519ED"/>
    <w:rsid w:val="008524D2"/>
    <w:rsid w:val="00853803"/>
    <w:rsid w:val="0085536E"/>
    <w:rsid w:val="00856945"/>
    <w:rsid w:val="00857E5C"/>
    <w:rsid w:val="008608FB"/>
    <w:rsid w:val="00862856"/>
    <w:rsid w:val="00866264"/>
    <w:rsid w:val="008721E0"/>
    <w:rsid w:val="008726FD"/>
    <w:rsid w:val="00873D7E"/>
    <w:rsid w:val="008821FF"/>
    <w:rsid w:val="00885943"/>
    <w:rsid w:val="00886C44"/>
    <w:rsid w:val="00890A83"/>
    <w:rsid w:val="00892AE8"/>
    <w:rsid w:val="00894843"/>
    <w:rsid w:val="008A20F9"/>
    <w:rsid w:val="008A5614"/>
    <w:rsid w:val="008A636C"/>
    <w:rsid w:val="008A6DE6"/>
    <w:rsid w:val="008B444C"/>
    <w:rsid w:val="008B5D05"/>
    <w:rsid w:val="008B646B"/>
    <w:rsid w:val="008C1E7C"/>
    <w:rsid w:val="008C2086"/>
    <w:rsid w:val="008C35D6"/>
    <w:rsid w:val="008C64B2"/>
    <w:rsid w:val="008D36C0"/>
    <w:rsid w:val="008D4CD8"/>
    <w:rsid w:val="008D6787"/>
    <w:rsid w:val="008D6DD4"/>
    <w:rsid w:val="008E103F"/>
    <w:rsid w:val="008E1C9F"/>
    <w:rsid w:val="008E449F"/>
    <w:rsid w:val="008E4BA6"/>
    <w:rsid w:val="008E6E60"/>
    <w:rsid w:val="008F213D"/>
    <w:rsid w:val="008F230D"/>
    <w:rsid w:val="008F24C0"/>
    <w:rsid w:val="00900031"/>
    <w:rsid w:val="0090031A"/>
    <w:rsid w:val="009011BE"/>
    <w:rsid w:val="00901B79"/>
    <w:rsid w:val="00902F9E"/>
    <w:rsid w:val="00905593"/>
    <w:rsid w:val="00905855"/>
    <w:rsid w:val="00906389"/>
    <w:rsid w:val="00906D8E"/>
    <w:rsid w:val="00910FF8"/>
    <w:rsid w:val="00916A42"/>
    <w:rsid w:val="00916C54"/>
    <w:rsid w:val="00916E09"/>
    <w:rsid w:val="0092096C"/>
    <w:rsid w:val="00921AF6"/>
    <w:rsid w:val="00924EBE"/>
    <w:rsid w:val="0092503E"/>
    <w:rsid w:val="00926D53"/>
    <w:rsid w:val="009329B1"/>
    <w:rsid w:val="0093307F"/>
    <w:rsid w:val="009352CD"/>
    <w:rsid w:val="0094145A"/>
    <w:rsid w:val="009477EB"/>
    <w:rsid w:val="00952041"/>
    <w:rsid w:val="009555B8"/>
    <w:rsid w:val="009559D0"/>
    <w:rsid w:val="0097099A"/>
    <w:rsid w:val="00970D85"/>
    <w:rsid w:val="009717EB"/>
    <w:rsid w:val="00973218"/>
    <w:rsid w:val="00975638"/>
    <w:rsid w:val="00976D73"/>
    <w:rsid w:val="0098170A"/>
    <w:rsid w:val="009A0206"/>
    <w:rsid w:val="009A6B52"/>
    <w:rsid w:val="009A6E76"/>
    <w:rsid w:val="009A7EBF"/>
    <w:rsid w:val="009B0B5A"/>
    <w:rsid w:val="009B5A04"/>
    <w:rsid w:val="009B682E"/>
    <w:rsid w:val="009C0734"/>
    <w:rsid w:val="009C25F8"/>
    <w:rsid w:val="009C631C"/>
    <w:rsid w:val="009C6572"/>
    <w:rsid w:val="009C7751"/>
    <w:rsid w:val="009D0032"/>
    <w:rsid w:val="009D2C1F"/>
    <w:rsid w:val="009D361F"/>
    <w:rsid w:val="009D617B"/>
    <w:rsid w:val="009D63AD"/>
    <w:rsid w:val="009E0AF3"/>
    <w:rsid w:val="009E18A0"/>
    <w:rsid w:val="009E3AD9"/>
    <w:rsid w:val="009E7FF8"/>
    <w:rsid w:val="009F0195"/>
    <w:rsid w:val="009F567B"/>
    <w:rsid w:val="00A02FAD"/>
    <w:rsid w:val="00A043AA"/>
    <w:rsid w:val="00A04453"/>
    <w:rsid w:val="00A068E8"/>
    <w:rsid w:val="00A06A44"/>
    <w:rsid w:val="00A0711E"/>
    <w:rsid w:val="00A11AB0"/>
    <w:rsid w:val="00A15B3A"/>
    <w:rsid w:val="00A16AA6"/>
    <w:rsid w:val="00A20443"/>
    <w:rsid w:val="00A21812"/>
    <w:rsid w:val="00A22457"/>
    <w:rsid w:val="00A2741B"/>
    <w:rsid w:val="00A27C61"/>
    <w:rsid w:val="00A302AF"/>
    <w:rsid w:val="00A314AD"/>
    <w:rsid w:val="00A32A0A"/>
    <w:rsid w:val="00A34DB2"/>
    <w:rsid w:val="00A37190"/>
    <w:rsid w:val="00A43813"/>
    <w:rsid w:val="00A43FE4"/>
    <w:rsid w:val="00A45751"/>
    <w:rsid w:val="00A45BC6"/>
    <w:rsid w:val="00A47B43"/>
    <w:rsid w:val="00A66ABF"/>
    <w:rsid w:val="00A705AB"/>
    <w:rsid w:val="00A70E2D"/>
    <w:rsid w:val="00A722D7"/>
    <w:rsid w:val="00A73DD5"/>
    <w:rsid w:val="00A74112"/>
    <w:rsid w:val="00A8456B"/>
    <w:rsid w:val="00A85613"/>
    <w:rsid w:val="00A8766C"/>
    <w:rsid w:val="00A925D4"/>
    <w:rsid w:val="00A959B3"/>
    <w:rsid w:val="00AA31D6"/>
    <w:rsid w:val="00AB112B"/>
    <w:rsid w:val="00AB2BD6"/>
    <w:rsid w:val="00AB4E97"/>
    <w:rsid w:val="00AC4D90"/>
    <w:rsid w:val="00AD0B40"/>
    <w:rsid w:val="00AD34F8"/>
    <w:rsid w:val="00AD3A28"/>
    <w:rsid w:val="00AD4252"/>
    <w:rsid w:val="00AD5C38"/>
    <w:rsid w:val="00AD7031"/>
    <w:rsid w:val="00AE3C44"/>
    <w:rsid w:val="00AE3DE9"/>
    <w:rsid w:val="00AE4308"/>
    <w:rsid w:val="00AE5414"/>
    <w:rsid w:val="00AE63E4"/>
    <w:rsid w:val="00AE682F"/>
    <w:rsid w:val="00AE6BBA"/>
    <w:rsid w:val="00AF0B47"/>
    <w:rsid w:val="00AF119A"/>
    <w:rsid w:val="00AF1754"/>
    <w:rsid w:val="00AF2718"/>
    <w:rsid w:val="00AF2A59"/>
    <w:rsid w:val="00AF6820"/>
    <w:rsid w:val="00AF68D0"/>
    <w:rsid w:val="00AF71D1"/>
    <w:rsid w:val="00B00F26"/>
    <w:rsid w:val="00B05AAA"/>
    <w:rsid w:val="00B12301"/>
    <w:rsid w:val="00B1253E"/>
    <w:rsid w:val="00B157D4"/>
    <w:rsid w:val="00B168B0"/>
    <w:rsid w:val="00B2198E"/>
    <w:rsid w:val="00B22D9A"/>
    <w:rsid w:val="00B22DA6"/>
    <w:rsid w:val="00B24688"/>
    <w:rsid w:val="00B2479F"/>
    <w:rsid w:val="00B26A83"/>
    <w:rsid w:val="00B30E55"/>
    <w:rsid w:val="00B36748"/>
    <w:rsid w:val="00B370DD"/>
    <w:rsid w:val="00B37C9B"/>
    <w:rsid w:val="00B410F0"/>
    <w:rsid w:val="00B41B4A"/>
    <w:rsid w:val="00B436EE"/>
    <w:rsid w:val="00B44621"/>
    <w:rsid w:val="00B53882"/>
    <w:rsid w:val="00B53D7A"/>
    <w:rsid w:val="00B55102"/>
    <w:rsid w:val="00B6166F"/>
    <w:rsid w:val="00B619DF"/>
    <w:rsid w:val="00B621D0"/>
    <w:rsid w:val="00B64A00"/>
    <w:rsid w:val="00B72FF8"/>
    <w:rsid w:val="00B75667"/>
    <w:rsid w:val="00B80CC3"/>
    <w:rsid w:val="00B811D3"/>
    <w:rsid w:val="00B83A52"/>
    <w:rsid w:val="00B84727"/>
    <w:rsid w:val="00B9062E"/>
    <w:rsid w:val="00B91879"/>
    <w:rsid w:val="00B93A90"/>
    <w:rsid w:val="00B94D3A"/>
    <w:rsid w:val="00B95EED"/>
    <w:rsid w:val="00B96F17"/>
    <w:rsid w:val="00BB3A93"/>
    <w:rsid w:val="00BB4851"/>
    <w:rsid w:val="00BB521E"/>
    <w:rsid w:val="00BB5E9A"/>
    <w:rsid w:val="00BB7A5C"/>
    <w:rsid w:val="00BC15CE"/>
    <w:rsid w:val="00BC2D08"/>
    <w:rsid w:val="00BC309D"/>
    <w:rsid w:val="00BC3907"/>
    <w:rsid w:val="00BC64F3"/>
    <w:rsid w:val="00BD2216"/>
    <w:rsid w:val="00BE02BD"/>
    <w:rsid w:val="00BE181E"/>
    <w:rsid w:val="00BE7209"/>
    <w:rsid w:val="00BE76D5"/>
    <w:rsid w:val="00BF01F6"/>
    <w:rsid w:val="00BF0265"/>
    <w:rsid w:val="00BF2CDE"/>
    <w:rsid w:val="00BF3B92"/>
    <w:rsid w:val="00BF584B"/>
    <w:rsid w:val="00C001EC"/>
    <w:rsid w:val="00C01937"/>
    <w:rsid w:val="00C01F92"/>
    <w:rsid w:val="00C01FB7"/>
    <w:rsid w:val="00C03459"/>
    <w:rsid w:val="00C064BB"/>
    <w:rsid w:val="00C06E0E"/>
    <w:rsid w:val="00C07B00"/>
    <w:rsid w:val="00C10C08"/>
    <w:rsid w:val="00C10E84"/>
    <w:rsid w:val="00C111C0"/>
    <w:rsid w:val="00C120E4"/>
    <w:rsid w:val="00C12D78"/>
    <w:rsid w:val="00C13006"/>
    <w:rsid w:val="00C13FE6"/>
    <w:rsid w:val="00C1432D"/>
    <w:rsid w:val="00C1555A"/>
    <w:rsid w:val="00C2142D"/>
    <w:rsid w:val="00C215EF"/>
    <w:rsid w:val="00C2164D"/>
    <w:rsid w:val="00C25263"/>
    <w:rsid w:val="00C3444B"/>
    <w:rsid w:val="00C348F8"/>
    <w:rsid w:val="00C34F3E"/>
    <w:rsid w:val="00C3674E"/>
    <w:rsid w:val="00C373F1"/>
    <w:rsid w:val="00C43E66"/>
    <w:rsid w:val="00C43F13"/>
    <w:rsid w:val="00C44F0B"/>
    <w:rsid w:val="00C4718E"/>
    <w:rsid w:val="00C51AA3"/>
    <w:rsid w:val="00C5371E"/>
    <w:rsid w:val="00C544C1"/>
    <w:rsid w:val="00C54605"/>
    <w:rsid w:val="00C60528"/>
    <w:rsid w:val="00C62CE2"/>
    <w:rsid w:val="00C63374"/>
    <w:rsid w:val="00C6474B"/>
    <w:rsid w:val="00C70442"/>
    <w:rsid w:val="00C724A7"/>
    <w:rsid w:val="00C733B8"/>
    <w:rsid w:val="00C82A74"/>
    <w:rsid w:val="00C91CC9"/>
    <w:rsid w:val="00C941F6"/>
    <w:rsid w:val="00C9523A"/>
    <w:rsid w:val="00C967F9"/>
    <w:rsid w:val="00CA09CC"/>
    <w:rsid w:val="00CA5554"/>
    <w:rsid w:val="00CA6BC5"/>
    <w:rsid w:val="00CA7FDB"/>
    <w:rsid w:val="00CB2414"/>
    <w:rsid w:val="00CB4BAD"/>
    <w:rsid w:val="00CB6477"/>
    <w:rsid w:val="00CC18C8"/>
    <w:rsid w:val="00CC337C"/>
    <w:rsid w:val="00CC7FC0"/>
    <w:rsid w:val="00CD209E"/>
    <w:rsid w:val="00CD46E7"/>
    <w:rsid w:val="00CD5C62"/>
    <w:rsid w:val="00CD7128"/>
    <w:rsid w:val="00CD793A"/>
    <w:rsid w:val="00CE0C99"/>
    <w:rsid w:val="00CE3FE2"/>
    <w:rsid w:val="00CE58FF"/>
    <w:rsid w:val="00CF11CD"/>
    <w:rsid w:val="00CF2371"/>
    <w:rsid w:val="00CF2E4D"/>
    <w:rsid w:val="00CF7C0D"/>
    <w:rsid w:val="00D0077C"/>
    <w:rsid w:val="00D015DE"/>
    <w:rsid w:val="00D0339E"/>
    <w:rsid w:val="00D13759"/>
    <w:rsid w:val="00D1465B"/>
    <w:rsid w:val="00D15C67"/>
    <w:rsid w:val="00D21565"/>
    <w:rsid w:val="00D36A0A"/>
    <w:rsid w:val="00D4330B"/>
    <w:rsid w:val="00D53D31"/>
    <w:rsid w:val="00D5483E"/>
    <w:rsid w:val="00D5599A"/>
    <w:rsid w:val="00D55FEE"/>
    <w:rsid w:val="00D56DF6"/>
    <w:rsid w:val="00D56FBF"/>
    <w:rsid w:val="00D63411"/>
    <w:rsid w:val="00D646B2"/>
    <w:rsid w:val="00D70941"/>
    <w:rsid w:val="00D71817"/>
    <w:rsid w:val="00D72445"/>
    <w:rsid w:val="00D7493E"/>
    <w:rsid w:val="00D74DBB"/>
    <w:rsid w:val="00D75CC8"/>
    <w:rsid w:val="00D76D3B"/>
    <w:rsid w:val="00D844A8"/>
    <w:rsid w:val="00D90DA1"/>
    <w:rsid w:val="00D90F24"/>
    <w:rsid w:val="00D97873"/>
    <w:rsid w:val="00D97AE8"/>
    <w:rsid w:val="00DA3639"/>
    <w:rsid w:val="00DA405C"/>
    <w:rsid w:val="00DB6081"/>
    <w:rsid w:val="00DB6F55"/>
    <w:rsid w:val="00DC285B"/>
    <w:rsid w:val="00DC526C"/>
    <w:rsid w:val="00DC773C"/>
    <w:rsid w:val="00DD00EC"/>
    <w:rsid w:val="00DD1FAF"/>
    <w:rsid w:val="00DD2B30"/>
    <w:rsid w:val="00DD4C2F"/>
    <w:rsid w:val="00DD772A"/>
    <w:rsid w:val="00DD7BF4"/>
    <w:rsid w:val="00DE5B59"/>
    <w:rsid w:val="00DE5B9A"/>
    <w:rsid w:val="00DF0CA3"/>
    <w:rsid w:val="00DF105A"/>
    <w:rsid w:val="00DF1693"/>
    <w:rsid w:val="00DF2765"/>
    <w:rsid w:val="00DF451D"/>
    <w:rsid w:val="00DF6AB2"/>
    <w:rsid w:val="00E022FB"/>
    <w:rsid w:val="00E054E7"/>
    <w:rsid w:val="00E05DF9"/>
    <w:rsid w:val="00E05E83"/>
    <w:rsid w:val="00E061CA"/>
    <w:rsid w:val="00E115C8"/>
    <w:rsid w:val="00E11BC0"/>
    <w:rsid w:val="00E157A0"/>
    <w:rsid w:val="00E2210A"/>
    <w:rsid w:val="00E231B8"/>
    <w:rsid w:val="00E26187"/>
    <w:rsid w:val="00E3388F"/>
    <w:rsid w:val="00E34741"/>
    <w:rsid w:val="00E3558A"/>
    <w:rsid w:val="00E424A2"/>
    <w:rsid w:val="00E442DF"/>
    <w:rsid w:val="00E44568"/>
    <w:rsid w:val="00E46C5B"/>
    <w:rsid w:val="00E50BB1"/>
    <w:rsid w:val="00E50E95"/>
    <w:rsid w:val="00E62266"/>
    <w:rsid w:val="00E64904"/>
    <w:rsid w:val="00E6508D"/>
    <w:rsid w:val="00E6558E"/>
    <w:rsid w:val="00E65F3A"/>
    <w:rsid w:val="00E71625"/>
    <w:rsid w:val="00E731EA"/>
    <w:rsid w:val="00E74922"/>
    <w:rsid w:val="00E75E11"/>
    <w:rsid w:val="00E75FC1"/>
    <w:rsid w:val="00E81FE3"/>
    <w:rsid w:val="00E82D13"/>
    <w:rsid w:val="00E857A7"/>
    <w:rsid w:val="00E97618"/>
    <w:rsid w:val="00EA1DE3"/>
    <w:rsid w:val="00EA34F6"/>
    <w:rsid w:val="00EA42FD"/>
    <w:rsid w:val="00EA5234"/>
    <w:rsid w:val="00EB2AE4"/>
    <w:rsid w:val="00EB2F03"/>
    <w:rsid w:val="00EC11B1"/>
    <w:rsid w:val="00EC1D4D"/>
    <w:rsid w:val="00EC6C5B"/>
    <w:rsid w:val="00EC78BA"/>
    <w:rsid w:val="00EC7E42"/>
    <w:rsid w:val="00ED0028"/>
    <w:rsid w:val="00ED24E3"/>
    <w:rsid w:val="00EE0524"/>
    <w:rsid w:val="00EE09CE"/>
    <w:rsid w:val="00EE573A"/>
    <w:rsid w:val="00EE5E34"/>
    <w:rsid w:val="00EE664C"/>
    <w:rsid w:val="00EE76EB"/>
    <w:rsid w:val="00EF55A6"/>
    <w:rsid w:val="00EF65D4"/>
    <w:rsid w:val="00EF6A89"/>
    <w:rsid w:val="00EF74FE"/>
    <w:rsid w:val="00EF7EFB"/>
    <w:rsid w:val="00F002C9"/>
    <w:rsid w:val="00F04C5D"/>
    <w:rsid w:val="00F04D24"/>
    <w:rsid w:val="00F06DB2"/>
    <w:rsid w:val="00F0784D"/>
    <w:rsid w:val="00F12D0E"/>
    <w:rsid w:val="00F23026"/>
    <w:rsid w:val="00F243CF"/>
    <w:rsid w:val="00F31A09"/>
    <w:rsid w:val="00F35511"/>
    <w:rsid w:val="00F357D2"/>
    <w:rsid w:val="00F3712D"/>
    <w:rsid w:val="00F37907"/>
    <w:rsid w:val="00F37B0A"/>
    <w:rsid w:val="00F42160"/>
    <w:rsid w:val="00F437FA"/>
    <w:rsid w:val="00F4540D"/>
    <w:rsid w:val="00F50BA6"/>
    <w:rsid w:val="00F51D7E"/>
    <w:rsid w:val="00F567C0"/>
    <w:rsid w:val="00F62688"/>
    <w:rsid w:val="00F66913"/>
    <w:rsid w:val="00F77B21"/>
    <w:rsid w:val="00F862FE"/>
    <w:rsid w:val="00F864FA"/>
    <w:rsid w:val="00F869E8"/>
    <w:rsid w:val="00F877F2"/>
    <w:rsid w:val="00F9242D"/>
    <w:rsid w:val="00F9293E"/>
    <w:rsid w:val="00F9324B"/>
    <w:rsid w:val="00F93F75"/>
    <w:rsid w:val="00F9561E"/>
    <w:rsid w:val="00F9612B"/>
    <w:rsid w:val="00F96329"/>
    <w:rsid w:val="00FA0BB7"/>
    <w:rsid w:val="00FA1F39"/>
    <w:rsid w:val="00FA785C"/>
    <w:rsid w:val="00FB1396"/>
    <w:rsid w:val="00FB1AD6"/>
    <w:rsid w:val="00FB32DF"/>
    <w:rsid w:val="00FB4BEF"/>
    <w:rsid w:val="00FB5C7F"/>
    <w:rsid w:val="00FB784A"/>
    <w:rsid w:val="00FC24A4"/>
    <w:rsid w:val="00FC31D8"/>
    <w:rsid w:val="00FC4755"/>
    <w:rsid w:val="00FC5288"/>
    <w:rsid w:val="00FC61C4"/>
    <w:rsid w:val="00FC64F2"/>
    <w:rsid w:val="00FC6711"/>
    <w:rsid w:val="00FC718D"/>
    <w:rsid w:val="00FD6E96"/>
    <w:rsid w:val="00FE26E9"/>
    <w:rsid w:val="00FE27B7"/>
    <w:rsid w:val="00FE31BA"/>
    <w:rsid w:val="00FE4E3E"/>
    <w:rsid w:val="00FE59B2"/>
    <w:rsid w:val="00FF217E"/>
    <w:rsid w:val="00FF2830"/>
    <w:rsid w:val="00FF36E1"/>
    <w:rsid w:val="00FF3E68"/>
    <w:rsid w:val="00FF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BB13D"/>
  <w15:chartTrackingRefBased/>
  <w15:docId w15:val="{A5A3C87A-8522-4EEC-AA11-CF4E4AB4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52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2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2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2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2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2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2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2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2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2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2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26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26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52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2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2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2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2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2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2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2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26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F24C0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F24C0"/>
    <w:rPr>
      <w:sz w:val="20"/>
      <w:szCs w:val="22"/>
      <w14:ligatures w14:val="none"/>
    </w:rPr>
  </w:style>
  <w:style w:type="paragraph" w:customStyle="1" w:styleId="a">
    <w:name w:val="바탕글"/>
    <w:basedOn w:val="Normal"/>
    <w:link w:val="Char"/>
    <w:rsid w:val="00F9612B"/>
    <w:pPr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61E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Char">
    <w:name w:val="바탕글 Char"/>
    <w:basedOn w:val="DefaultParagraphFont"/>
    <w:link w:val="a"/>
    <w:rsid w:val="006B61ED"/>
    <w:rPr>
      <w:rFonts w:ascii="함초롬바탕" w:eastAsia="Gulim" w:hAnsi="Gulim" w:cs="Gulim"/>
      <w:color w:val="000000"/>
      <w:kern w:val="0"/>
      <w:sz w:val="20"/>
      <w:szCs w:val="20"/>
      <w14:ligatures w14:val="none"/>
    </w:rPr>
  </w:style>
  <w:style w:type="character" w:customStyle="1" w:styleId="EndNoteBibliographyTitleChar">
    <w:name w:val="EndNote Bibliography Title Char"/>
    <w:basedOn w:val="Char"/>
    <w:link w:val="EndNoteBibliographyTitle"/>
    <w:rsid w:val="006B61ED"/>
    <w:rPr>
      <w:rFonts w:ascii="Malgun Gothic" w:eastAsia="Malgun Gothic" w:hAnsi="Malgun Gothic" w:cs="Gulim"/>
      <w:noProof/>
      <w:color w:val="000000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61ED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Char"/>
    <w:link w:val="EndNoteBibliography"/>
    <w:rsid w:val="006B61ED"/>
    <w:rPr>
      <w:rFonts w:ascii="Malgun Gothic" w:eastAsia="Malgun Gothic" w:hAnsi="Malgun Gothic" w:cs="Gulim"/>
      <w:noProof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02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02C9"/>
  </w:style>
  <w:style w:type="paragraph" w:styleId="Footer">
    <w:name w:val="footer"/>
    <w:basedOn w:val="Normal"/>
    <w:link w:val="FooterChar"/>
    <w:uiPriority w:val="99"/>
    <w:unhideWhenUsed/>
    <w:rsid w:val="00F002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02C9"/>
  </w:style>
  <w:style w:type="character" w:styleId="Hyperlink">
    <w:name w:val="Hyperlink"/>
    <w:basedOn w:val="DefaultParagraphFont"/>
    <w:uiPriority w:val="99"/>
    <w:unhideWhenUsed/>
    <w:rsid w:val="00E2618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61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02B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C6711"/>
    <w:rPr>
      <w:i/>
      <w:iCs/>
    </w:rPr>
  </w:style>
  <w:style w:type="character" w:styleId="Strong">
    <w:name w:val="Strong"/>
    <w:basedOn w:val="DefaultParagraphFont"/>
    <w:uiPriority w:val="22"/>
    <w:qFormat/>
    <w:rsid w:val="00FF217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424A2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9A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73D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11B1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976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68</Words>
  <Characters>16920</Characters>
  <Application>Microsoft Office Word</Application>
  <DocSecurity>0</DocSecurity>
  <Lines>141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gWoo Choi</dc:creator>
  <cp:keywords/>
  <dc:description/>
  <cp:lastModifiedBy>Neil Paulo Santiago</cp:lastModifiedBy>
  <cp:revision>2</cp:revision>
  <dcterms:created xsi:type="dcterms:W3CDTF">2026-03-09T07:51:00Z</dcterms:created>
  <dcterms:modified xsi:type="dcterms:W3CDTF">2026-03-09T07:51:00Z</dcterms:modified>
</cp:coreProperties>
</file>